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EA3B3" w14:textId="36C86A6E" w:rsidR="00DD117B" w:rsidRPr="00BB238E" w:rsidRDefault="00B02279" w:rsidP="002D7525">
      <w:pPr>
        <w:spacing w:line="360" w:lineRule="auto"/>
      </w:pPr>
      <w:r w:rsidRPr="00BB238E">
        <w:rPr>
          <w:b/>
          <w:color w:val="000000"/>
          <w:sz w:val="22"/>
          <w:szCs w:val="22"/>
        </w:rPr>
        <w:t xml:space="preserve">Table </w:t>
      </w:r>
      <w:r w:rsidR="00D372EC" w:rsidRPr="00BB238E">
        <w:rPr>
          <w:b/>
          <w:color w:val="000000"/>
          <w:sz w:val="22"/>
          <w:szCs w:val="22"/>
        </w:rPr>
        <w:t>3.</w:t>
      </w:r>
      <w:r w:rsidRPr="00BB238E">
        <w:rPr>
          <w:b/>
          <w:color w:val="000000"/>
          <w:sz w:val="22"/>
          <w:szCs w:val="22"/>
        </w:rPr>
        <w:t xml:space="preserve"> </w:t>
      </w:r>
      <w:r w:rsidRPr="00BB238E">
        <w:rPr>
          <w:color w:val="000000"/>
          <w:sz w:val="22"/>
          <w:szCs w:val="22"/>
        </w:rPr>
        <w:t xml:space="preserve">Brain regions of </w:t>
      </w:r>
      <w:proofErr w:type="spellStart"/>
      <w:r w:rsidRPr="00BB238E">
        <w:rPr>
          <w:color w:val="000000"/>
          <w:sz w:val="22"/>
          <w:szCs w:val="22"/>
        </w:rPr>
        <w:t>sulcal</w:t>
      </w:r>
      <w:proofErr w:type="spellEnd"/>
      <w:r w:rsidRPr="00BB238E">
        <w:rPr>
          <w:color w:val="000000"/>
          <w:sz w:val="22"/>
          <w:szCs w:val="22"/>
        </w:rPr>
        <w:t xml:space="preserve"> depth associated with</w:t>
      </w:r>
      <w:r w:rsidR="00FE78ED" w:rsidRPr="00BB238E">
        <w:rPr>
          <w:color w:val="000000"/>
          <w:sz w:val="22"/>
          <w:szCs w:val="22"/>
        </w:rPr>
        <w:t xml:space="preserve"> an</w:t>
      </w:r>
      <w:r w:rsidRPr="00BB238E">
        <w:rPr>
          <w:color w:val="000000"/>
          <w:sz w:val="22"/>
          <w:szCs w:val="22"/>
        </w:rPr>
        <w:t xml:space="preserve"> ASD endophenotype and neural correlates of </w:t>
      </w:r>
      <w:r w:rsidR="006C21AC" w:rsidRPr="00BB238E">
        <w:rPr>
          <w:color w:val="000000"/>
          <w:sz w:val="22"/>
          <w:szCs w:val="22"/>
        </w:rPr>
        <w:t xml:space="preserve">a </w:t>
      </w:r>
      <w:r w:rsidRPr="00BB238E">
        <w:rPr>
          <w:color w:val="000000"/>
          <w:sz w:val="22"/>
          <w:szCs w:val="22"/>
        </w:rPr>
        <w:t>clinical ASD diagno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59"/>
        <w:gridCol w:w="1077"/>
        <w:gridCol w:w="442"/>
        <w:gridCol w:w="2896"/>
        <w:gridCol w:w="1124"/>
      </w:tblGrid>
      <w:tr w:rsidR="002F6754" w:rsidRPr="00BB238E" w14:paraId="35605C6E" w14:textId="77777777" w:rsidTr="00002EAD">
        <w:tc>
          <w:tcPr>
            <w:tcW w:w="476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7527F8D" w14:textId="77777777" w:rsidR="00B02279" w:rsidRPr="00BB238E" w:rsidRDefault="00B02279" w:rsidP="002A4717">
            <w:pPr>
              <w:rPr>
                <w:b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b/>
                <w:color w:val="000000"/>
                <w:sz w:val="22"/>
                <w:szCs w:val="22"/>
              </w:rPr>
              <w:t>ASD endophenotype</w:t>
            </w:r>
          </w:p>
        </w:tc>
        <w:tc>
          <w:tcPr>
            <w:tcW w:w="143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2F44C4B" w14:textId="77777777" w:rsidR="00B02279" w:rsidRPr="00BB238E" w:rsidRDefault="00B02279" w:rsidP="002A471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single" w:sz="12" w:space="0" w:color="000000" w:themeColor="text1"/>
            </w:tcBorders>
          </w:tcPr>
          <w:p w14:paraId="611FADB0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000000" w:themeColor="text1"/>
            </w:tcBorders>
          </w:tcPr>
          <w:p w14:paraId="17572DFA" w14:textId="6A77A295" w:rsidR="00B02279" w:rsidRPr="00BB238E" w:rsidRDefault="00B02279" w:rsidP="002A4717">
            <w:pPr>
              <w:rPr>
                <w:b/>
                <w:color w:val="000000"/>
                <w:sz w:val="22"/>
                <w:szCs w:val="22"/>
              </w:rPr>
            </w:pPr>
            <w:r w:rsidRPr="00BB238E">
              <w:rPr>
                <w:b/>
                <w:color w:val="000000"/>
                <w:sz w:val="22"/>
                <w:szCs w:val="22"/>
              </w:rPr>
              <w:t>Neural correlates of</w:t>
            </w:r>
            <w:r w:rsidR="00D372EC" w:rsidRPr="00BB238E">
              <w:rPr>
                <w:b/>
                <w:color w:val="000000"/>
                <w:sz w:val="22"/>
                <w:szCs w:val="22"/>
              </w:rPr>
              <w:t xml:space="preserve"> a</w:t>
            </w:r>
            <w:r w:rsidRPr="00BB238E">
              <w:rPr>
                <w:b/>
                <w:color w:val="000000"/>
                <w:sz w:val="22"/>
                <w:szCs w:val="22"/>
              </w:rPr>
              <w:t xml:space="preserve"> clinical ASD diagnosis</w:t>
            </w:r>
          </w:p>
        </w:tc>
        <w:tc>
          <w:tcPr>
            <w:tcW w:w="1162" w:type="dxa"/>
            <w:tcBorders>
              <w:top w:val="single" w:sz="12" w:space="0" w:color="000000" w:themeColor="text1"/>
            </w:tcBorders>
          </w:tcPr>
          <w:p w14:paraId="068B9F06" w14:textId="77777777" w:rsidR="00B02279" w:rsidRPr="00BB238E" w:rsidRDefault="00B02279" w:rsidP="002A4717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2F6754" w:rsidRPr="00BB238E" w14:paraId="41462067" w14:textId="77777777" w:rsidTr="00002EAD">
        <w:tc>
          <w:tcPr>
            <w:tcW w:w="476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CC6CB17" w14:textId="725E96F8" w:rsidR="00B02279" w:rsidRPr="00BB238E" w:rsidRDefault="00B02279" w:rsidP="002D7525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Brain region (</w:t>
            </w:r>
            <w:r w:rsidR="002F6754" w:rsidRPr="00BB238E">
              <w:rPr>
                <w:color w:val="000000"/>
                <w:sz w:val="22"/>
                <w:szCs w:val="22"/>
              </w:rPr>
              <w:t>multivariate classification approach</w:t>
            </w:r>
            <w:r w:rsidRPr="00BB238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3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16A171D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Mean weight</w:t>
            </w:r>
          </w:p>
        </w:tc>
        <w:tc>
          <w:tcPr>
            <w:tcW w:w="744" w:type="dxa"/>
          </w:tcPr>
          <w:p w14:paraId="5E055A46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bottom w:val="single" w:sz="8" w:space="0" w:color="000000" w:themeColor="text1"/>
            </w:tcBorders>
          </w:tcPr>
          <w:p w14:paraId="0E6505C0" w14:textId="56698848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Brain region (Bootstrapping analysis)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</w:tcPr>
          <w:p w14:paraId="549A5F48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sz w:val="22"/>
                <w:szCs w:val="22"/>
              </w:rPr>
              <w:t>Percentile</w:t>
            </w:r>
          </w:p>
        </w:tc>
      </w:tr>
      <w:tr w:rsidR="002F6754" w:rsidRPr="00BB238E" w14:paraId="32B4F98F" w14:textId="77777777" w:rsidTr="00002EAD">
        <w:tc>
          <w:tcPr>
            <w:tcW w:w="4762" w:type="dxa"/>
            <w:tcBorders>
              <w:top w:val="single" w:sz="8" w:space="0" w:color="000000" w:themeColor="text1"/>
            </w:tcBorders>
            <w:shd w:val="clear" w:color="auto" w:fill="auto"/>
          </w:tcPr>
          <w:p w14:paraId="3A55E1B1" w14:textId="5B387991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 xml:space="preserve">Left </w:t>
            </w:r>
            <w:r w:rsidRPr="00BB238E">
              <w:rPr>
                <w:sz w:val="22"/>
                <w:szCs w:val="22"/>
              </w:rPr>
              <w:t>bank superior temporal sulcus</w:t>
            </w:r>
          </w:p>
        </w:tc>
        <w:tc>
          <w:tcPr>
            <w:tcW w:w="1436" w:type="dxa"/>
            <w:tcBorders>
              <w:top w:val="single" w:sz="8" w:space="0" w:color="000000" w:themeColor="text1"/>
            </w:tcBorders>
            <w:shd w:val="clear" w:color="auto" w:fill="auto"/>
          </w:tcPr>
          <w:p w14:paraId="0BC007B7" w14:textId="2FC74349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6.</w:t>
            </w:r>
            <w:r w:rsidR="00D372EC" w:rsidRPr="00BB238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4" w:type="dxa"/>
          </w:tcPr>
          <w:p w14:paraId="60F4A4BC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8" w:space="0" w:color="000000" w:themeColor="text1"/>
            </w:tcBorders>
          </w:tcPr>
          <w:p w14:paraId="2460B569" w14:textId="209C919C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Left bank superior temporal sulcus</w:t>
            </w:r>
          </w:p>
        </w:tc>
        <w:tc>
          <w:tcPr>
            <w:tcW w:w="1162" w:type="dxa"/>
            <w:tcBorders>
              <w:top w:val="single" w:sz="8" w:space="0" w:color="000000" w:themeColor="text1"/>
            </w:tcBorders>
          </w:tcPr>
          <w:p w14:paraId="2D1C5350" w14:textId="318AD0A9" w:rsidR="00B02279" w:rsidRPr="00BB238E" w:rsidRDefault="00B02279" w:rsidP="00FA212B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F6754" w:rsidRPr="00BB238E" w14:paraId="481AFAD8" w14:textId="77777777" w:rsidTr="00002EAD">
        <w:tc>
          <w:tcPr>
            <w:tcW w:w="4762" w:type="dxa"/>
            <w:shd w:val="clear" w:color="auto" w:fill="auto"/>
          </w:tcPr>
          <w:p w14:paraId="63D6A017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Left caudal anterior cingulate cortex</w:t>
            </w:r>
          </w:p>
        </w:tc>
        <w:tc>
          <w:tcPr>
            <w:tcW w:w="1436" w:type="dxa"/>
            <w:shd w:val="clear" w:color="auto" w:fill="auto"/>
          </w:tcPr>
          <w:p w14:paraId="3BC87496" w14:textId="1310CCDD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5.</w:t>
            </w:r>
            <w:r w:rsidR="00D372EC" w:rsidRPr="00BB238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44" w:type="dxa"/>
          </w:tcPr>
          <w:p w14:paraId="142D7D5B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302EBDE3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C377F4A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42B2122F" w14:textId="77777777" w:rsidTr="00002EAD">
        <w:tc>
          <w:tcPr>
            <w:tcW w:w="4762" w:type="dxa"/>
            <w:shd w:val="clear" w:color="auto" w:fill="auto"/>
          </w:tcPr>
          <w:p w14:paraId="4E161CD1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Left paracentral lobule</w:t>
            </w:r>
          </w:p>
        </w:tc>
        <w:tc>
          <w:tcPr>
            <w:tcW w:w="1436" w:type="dxa"/>
            <w:shd w:val="clear" w:color="auto" w:fill="auto"/>
          </w:tcPr>
          <w:p w14:paraId="415C4A6E" w14:textId="0A6D02CB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3.</w:t>
            </w:r>
            <w:r w:rsidR="00D372EC" w:rsidRPr="00BB238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dxa"/>
          </w:tcPr>
          <w:p w14:paraId="0CA022E6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76678939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D084E55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080E365A" w14:textId="77777777" w:rsidTr="00002EAD">
        <w:tc>
          <w:tcPr>
            <w:tcW w:w="4762" w:type="dxa"/>
            <w:shd w:val="clear" w:color="auto" w:fill="auto"/>
          </w:tcPr>
          <w:p w14:paraId="44705FED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Left superior parietal cortex</w:t>
            </w:r>
          </w:p>
        </w:tc>
        <w:tc>
          <w:tcPr>
            <w:tcW w:w="1436" w:type="dxa"/>
            <w:shd w:val="clear" w:color="auto" w:fill="auto"/>
          </w:tcPr>
          <w:p w14:paraId="261CF28C" w14:textId="068FE6B9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5.0</w:t>
            </w:r>
          </w:p>
        </w:tc>
        <w:tc>
          <w:tcPr>
            <w:tcW w:w="744" w:type="dxa"/>
          </w:tcPr>
          <w:p w14:paraId="3F91AA78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52458D9E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156BFF0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70E87B9B" w14:textId="77777777" w:rsidTr="00002EAD">
        <w:tc>
          <w:tcPr>
            <w:tcW w:w="4762" w:type="dxa"/>
            <w:shd w:val="clear" w:color="auto" w:fill="auto"/>
          </w:tcPr>
          <w:p w14:paraId="2447DE35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Right cuneus</w:t>
            </w:r>
          </w:p>
        </w:tc>
        <w:tc>
          <w:tcPr>
            <w:tcW w:w="1436" w:type="dxa"/>
            <w:shd w:val="clear" w:color="auto" w:fill="auto"/>
          </w:tcPr>
          <w:p w14:paraId="742463FA" w14:textId="5992EFAB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4.</w:t>
            </w:r>
            <w:r w:rsidR="00D372EC" w:rsidRPr="00BB238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4" w:type="dxa"/>
          </w:tcPr>
          <w:p w14:paraId="331C6E06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64B5ADED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8DE3D75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31756346" w14:textId="77777777" w:rsidTr="00002EAD">
        <w:tc>
          <w:tcPr>
            <w:tcW w:w="4762" w:type="dxa"/>
            <w:shd w:val="clear" w:color="auto" w:fill="auto"/>
          </w:tcPr>
          <w:p w14:paraId="21DADBCD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Right lateral occipital cortex</w:t>
            </w:r>
          </w:p>
        </w:tc>
        <w:tc>
          <w:tcPr>
            <w:tcW w:w="1436" w:type="dxa"/>
            <w:shd w:val="clear" w:color="auto" w:fill="auto"/>
          </w:tcPr>
          <w:p w14:paraId="642F0FED" w14:textId="75015041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7.6</w:t>
            </w:r>
          </w:p>
        </w:tc>
        <w:tc>
          <w:tcPr>
            <w:tcW w:w="744" w:type="dxa"/>
          </w:tcPr>
          <w:p w14:paraId="7C82E9BC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454DCE0D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4E6B332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7336888D" w14:textId="77777777" w:rsidTr="00002EAD">
        <w:tc>
          <w:tcPr>
            <w:tcW w:w="4762" w:type="dxa"/>
            <w:shd w:val="clear" w:color="auto" w:fill="auto"/>
          </w:tcPr>
          <w:p w14:paraId="7F6E53A9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Right pars orbitalis</w:t>
            </w:r>
          </w:p>
        </w:tc>
        <w:tc>
          <w:tcPr>
            <w:tcW w:w="1436" w:type="dxa"/>
            <w:shd w:val="clear" w:color="auto" w:fill="auto"/>
          </w:tcPr>
          <w:p w14:paraId="468C756D" w14:textId="4E70C559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5.</w:t>
            </w:r>
            <w:r w:rsidR="00D372EC" w:rsidRPr="00BB238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44" w:type="dxa"/>
          </w:tcPr>
          <w:p w14:paraId="1581BA55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2CD5F94A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7C95E61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0BFA417D" w14:textId="77777777" w:rsidTr="00002EAD">
        <w:tc>
          <w:tcPr>
            <w:tcW w:w="4762" w:type="dxa"/>
            <w:shd w:val="clear" w:color="auto" w:fill="auto"/>
          </w:tcPr>
          <w:p w14:paraId="0E2176D9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Right pericalcarine cortex</w:t>
            </w:r>
          </w:p>
        </w:tc>
        <w:tc>
          <w:tcPr>
            <w:tcW w:w="1436" w:type="dxa"/>
            <w:shd w:val="clear" w:color="auto" w:fill="auto"/>
          </w:tcPr>
          <w:p w14:paraId="34D90C6B" w14:textId="574FCB5C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-4.</w:t>
            </w:r>
            <w:r w:rsidR="00D372EC" w:rsidRPr="00BB238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4" w:type="dxa"/>
          </w:tcPr>
          <w:p w14:paraId="05BE3772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6D61CA55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B9C0860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1B48896E" w14:textId="77777777" w:rsidTr="00002EAD">
        <w:tc>
          <w:tcPr>
            <w:tcW w:w="4762" w:type="dxa"/>
            <w:shd w:val="clear" w:color="auto" w:fill="auto"/>
          </w:tcPr>
          <w:p w14:paraId="1AAF207E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  <w:r w:rsidRPr="00BB238E">
              <w:rPr>
                <w:rFonts w:eastAsia="游ゴシック"/>
                <w:color w:val="000000"/>
                <w:sz w:val="22"/>
                <w:szCs w:val="22"/>
              </w:rPr>
              <w:t>Right posterior cingulate cortex</w:t>
            </w:r>
          </w:p>
        </w:tc>
        <w:tc>
          <w:tcPr>
            <w:tcW w:w="1436" w:type="dxa"/>
            <w:shd w:val="clear" w:color="auto" w:fill="auto"/>
          </w:tcPr>
          <w:p w14:paraId="4B7E5192" w14:textId="2B397512" w:rsidR="00B02279" w:rsidRPr="00BB238E" w:rsidRDefault="00B02279" w:rsidP="005C1E6E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4.</w:t>
            </w:r>
            <w:r w:rsidR="00D372EC" w:rsidRPr="00BB238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4" w:type="dxa"/>
          </w:tcPr>
          <w:p w14:paraId="480C3909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17F4F6CC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BACB27F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</w:tr>
      <w:tr w:rsidR="002F6754" w:rsidRPr="00BB238E" w14:paraId="3C512231" w14:textId="77777777" w:rsidTr="00002EAD">
        <w:tc>
          <w:tcPr>
            <w:tcW w:w="4762" w:type="dxa"/>
            <w:shd w:val="clear" w:color="auto" w:fill="auto"/>
          </w:tcPr>
          <w:p w14:paraId="48CD0BE4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shd w:val="clear" w:color="auto" w:fill="auto"/>
          </w:tcPr>
          <w:p w14:paraId="7D4DF5E0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</w:tcPr>
          <w:p w14:paraId="32DEA097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21C39168" w14:textId="3573A5B5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Right bank superior temporal sulcus</w:t>
            </w:r>
          </w:p>
        </w:tc>
        <w:tc>
          <w:tcPr>
            <w:tcW w:w="1162" w:type="dxa"/>
          </w:tcPr>
          <w:p w14:paraId="66AE005F" w14:textId="30A8E114" w:rsidR="00B02279" w:rsidRPr="00BB238E" w:rsidRDefault="00B02279" w:rsidP="00FA212B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F6754" w:rsidRPr="00BB238E" w14:paraId="3D77EF70" w14:textId="77777777" w:rsidTr="00002EAD">
        <w:tc>
          <w:tcPr>
            <w:tcW w:w="4762" w:type="dxa"/>
            <w:shd w:val="clear" w:color="auto" w:fill="auto"/>
          </w:tcPr>
          <w:p w14:paraId="0F9977F0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shd w:val="clear" w:color="auto" w:fill="auto"/>
          </w:tcPr>
          <w:p w14:paraId="0D9AE644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</w:tcPr>
          <w:p w14:paraId="0A807B66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7E0AB079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Right caudal middle frontal gyrus</w:t>
            </w:r>
          </w:p>
        </w:tc>
        <w:tc>
          <w:tcPr>
            <w:tcW w:w="1162" w:type="dxa"/>
          </w:tcPr>
          <w:p w14:paraId="7B21098A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2F6754" w:rsidRPr="00BB238E" w14:paraId="4C635069" w14:textId="77777777" w:rsidTr="00002EAD">
        <w:tc>
          <w:tcPr>
            <w:tcW w:w="4762" w:type="dxa"/>
            <w:shd w:val="clear" w:color="auto" w:fill="auto"/>
          </w:tcPr>
          <w:p w14:paraId="3D2982B7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shd w:val="clear" w:color="auto" w:fill="auto"/>
          </w:tcPr>
          <w:p w14:paraId="7C8876F3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</w:tcPr>
          <w:p w14:paraId="1A484BA1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628A22FF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 xml:space="preserve">Right pars </w:t>
            </w:r>
            <w:proofErr w:type="spellStart"/>
            <w:r w:rsidRPr="00BB238E">
              <w:rPr>
                <w:color w:val="000000"/>
                <w:sz w:val="22"/>
                <w:szCs w:val="22"/>
              </w:rPr>
              <w:t>triangularis</w:t>
            </w:r>
            <w:proofErr w:type="spellEnd"/>
          </w:p>
        </w:tc>
        <w:tc>
          <w:tcPr>
            <w:tcW w:w="1162" w:type="dxa"/>
          </w:tcPr>
          <w:p w14:paraId="686D83B9" w14:textId="59CF8B50" w:rsidR="00B02279" w:rsidRPr="00BB238E" w:rsidRDefault="00B02279" w:rsidP="00FA212B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F6754" w:rsidRPr="00BB238E" w14:paraId="45683280" w14:textId="77777777" w:rsidTr="00002EAD">
        <w:tc>
          <w:tcPr>
            <w:tcW w:w="4762" w:type="dxa"/>
            <w:shd w:val="clear" w:color="auto" w:fill="auto"/>
          </w:tcPr>
          <w:p w14:paraId="19109DD2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shd w:val="clear" w:color="auto" w:fill="auto"/>
          </w:tcPr>
          <w:p w14:paraId="2D833451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</w:tcPr>
          <w:p w14:paraId="1D7AD5A7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</w:tcPr>
          <w:p w14:paraId="0C63336D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Right medial orbitofrontal cortex</w:t>
            </w:r>
          </w:p>
        </w:tc>
        <w:tc>
          <w:tcPr>
            <w:tcW w:w="1162" w:type="dxa"/>
          </w:tcPr>
          <w:p w14:paraId="54B88236" w14:textId="0A206E1B" w:rsidR="00B02279" w:rsidRPr="00BB238E" w:rsidRDefault="00B02279" w:rsidP="00FA212B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F6754" w:rsidRPr="00BB238E" w14:paraId="7442B8F8" w14:textId="77777777" w:rsidTr="00002EAD">
        <w:trPr>
          <w:trHeight w:val="404"/>
        </w:trPr>
        <w:tc>
          <w:tcPr>
            <w:tcW w:w="476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9662D05" w14:textId="77777777" w:rsidR="00B02279" w:rsidRPr="00BB238E" w:rsidRDefault="00B02279" w:rsidP="002A4717">
            <w:pPr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FD9EE75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bottom w:val="single" w:sz="12" w:space="0" w:color="000000" w:themeColor="text1"/>
            </w:tcBorders>
          </w:tcPr>
          <w:p w14:paraId="169DEFF3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bottom w:val="single" w:sz="12" w:space="0" w:color="000000" w:themeColor="text1"/>
            </w:tcBorders>
          </w:tcPr>
          <w:p w14:paraId="440AF10E" w14:textId="77777777" w:rsidR="00B02279" w:rsidRPr="00BB238E" w:rsidRDefault="00B02279" w:rsidP="002A4717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Right precentral gyrus</w:t>
            </w:r>
          </w:p>
        </w:tc>
        <w:tc>
          <w:tcPr>
            <w:tcW w:w="1162" w:type="dxa"/>
            <w:tcBorders>
              <w:bottom w:val="single" w:sz="12" w:space="0" w:color="000000" w:themeColor="text1"/>
            </w:tcBorders>
          </w:tcPr>
          <w:p w14:paraId="72CE6D44" w14:textId="192CC6D2" w:rsidR="00B02279" w:rsidRPr="00BB238E" w:rsidRDefault="00B02279" w:rsidP="00FA212B">
            <w:pPr>
              <w:rPr>
                <w:color w:val="000000"/>
                <w:sz w:val="22"/>
                <w:szCs w:val="22"/>
              </w:rPr>
            </w:pPr>
            <w:r w:rsidRPr="00BB238E">
              <w:rPr>
                <w:color w:val="000000"/>
                <w:sz w:val="22"/>
                <w:szCs w:val="22"/>
              </w:rPr>
              <w:t>&lt;0.01</w:t>
            </w:r>
          </w:p>
        </w:tc>
      </w:tr>
    </w:tbl>
    <w:p w14:paraId="0D439ADD" w14:textId="77777777" w:rsidR="00AC3FA8" w:rsidRDefault="00D372EC" w:rsidP="00AC3FA8">
      <w:pPr>
        <w:rPr>
          <w:color w:val="000000"/>
          <w:sz w:val="22"/>
          <w:szCs w:val="22"/>
        </w:rPr>
      </w:pPr>
      <w:r w:rsidRPr="00BB238E">
        <w:rPr>
          <w:color w:val="000000"/>
          <w:sz w:val="22"/>
          <w:szCs w:val="22"/>
        </w:rPr>
        <w:t>Abbreviations</w:t>
      </w:r>
      <w:r w:rsidR="00B02279" w:rsidRPr="00BB238E">
        <w:rPr>
          <w:color w:val="000000"/>
          <w:sz w:val="22"/>
          <w:szCs w:val="22"/>
        </w:rPr>
        <w:t>: ASD</w:t>
      </w:r>
      <w:r w:rsidRPr="00BB238E">
        <w:rPr>
          <w:color w:val="000000"/>
          <w:sz w:val="22"/>
          <w:szCs w:val="22"/>
        </w:rPr>
        <w:t>:</w:t>
      </w:r>
      <w:r w:rsidR="00B02279" w:rsidRPr="00BB238E">
        <w:rPr>
          <w:color w:val="000000"/>
          <w:sz w:val="22"/>
          <w:szCs w:val="22"/>
        </w:rPr>
        <w:t xml:space="preserve"> </w:t>
      </w:r>
      <w:r w:rsidRPr="00BB238E">
        <w:rPr>
          <w:color w:val="000000"/>
          <w:sz w:val="22"/>
          <w:szCs w:val="22"/>
        </w:rPr>
        <w:t>a</w:t>
      </w:r>
      <w:r w:rsidR="00B02279" w:rsidRPr="00BB238E">
        <w:rPr>
          <w:color w:val="000000"/>
          <w:sz w:val="22"/>
          <w:szCs w:val="22"/>
        </w:rPr>
        <w:t>utism spectrum disorde</w:t>
      </w:r>
      <w:r w:rsidR="00515146">
        <w:rPr>
          <w:color w:val="000000"/>
          <w:sz w:val="22"/>
          <w:szCs w:val="22"/>
        </w:rPr>
        <w:t>r</w:t>
      </w:r>
    </w:p>
    <w:p w14:paraId="03528238" w14:textId="77777777" w:rsidR="00515146" w:rsidRDefault="00515146" w:rsidP="00AC3FA8">
      <w:pPr>
        <w:rPr>
          <w:color w:val="000000"/>
          <w:sz w:val="22"/>
          <w:szCs w:val="22"/>
        </w:rPr>
      </w:pPr>
    </w:p>
    <w:p w14:paraId="6FD04826" w14:textId="1AC1070C" w:rsidR="007D1075" w:rsidRPr="00515146" w:rsidRDefault="007D1075" w:rsidP="00515146">
      <w:pPr>
        <w:spacing w:line="360" w:lineRule="auto"/>
        <w:jc w:val="both"/>
        <w:rPr>
          <w:rFonts w:hint="eastAsia"/>
          <w:color w:val="000000"/>
        </w:rPr>
      </w:pPr>
      <w:bookmarkStart w:id="0" w:name="_GoBack"/>
      <w:bookmarkEnd w:id="0"/>
    </w:p>
    <w:sectPr w:rsidR="007D1075" w:rsidRPr="00515146" w:rsidSect="00EC3B76">
      <w:footerReference w:type="even" r:id="rId8"/>
      <w:footerReference w:type="default" r:id="rId9"/>
      <w:headerReference w:type="firs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9BA40" w14:textId="77777777" w:rsidR="002B3969" w:rsidRDefault="002B3969" w:rsidP="00A16B74">
      <w:r>
        <w:separator/>
      </w:r>
    </w:p>
  </w:endnote>
  <w:endnote w:type="continuationSeparator" w:id="0">
    <w:p w14:paraId="5879B72A" w14:textId="77777777" w:rsidR="002B3969" w:rsidRDefault="002B3969" w:rsidP="00A16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2C996" w14:textId="77777777" w:rsidR="00E51956" w:rsidRDefault="00E51956" w:rsidP="005F147F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1AB149E" w14:textId="77777777" w:rsidR="00E51956" w:rsidRDefault="00E51956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AF754" w14:textId="77777777" w:rsidR="00E51956" w:rsidRDefault="00E51956" w:rsidP="005F147F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D4980">
      <w:rPr>
        <w:rStyle w:val="af"/>
        <w:noProof/>
      </w:rPr>
      <w:t>21</w:t>
    </w:r>
    <w:r>
      <w:rPr>
        <w:rStyle w:val="af"/>
      </w:rPr>
      <w:fldChar w:fldCharType="end"/>
    </w:r>
  </w:p>
  <w:p w14:paraId="26C80F2D" w14:textId="77777777" w:rsidR="00E51956" w:rsidRDefault="00E5195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A6297" w14:textId="77777777" w:rsidR="002B3969" w:rsidRDefault="002B3969" w:rsidP="00A16B74">
      <w:r>
        <w:separator/>
      </w:r>
    </w:p>
  </w:footnote>
  <w:footnote w:type="continuationSeparator" w:id="0">
    <w:p w14:paraId="0AE9A533" w14:textId="77777777" w:rsidR="002B3969" w:rsidRDefault="002B3969" w:rsidP="00A16B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FB055" w14:textId="341CEFA3" w:rsidR="00E51956" w:rsidRDefault="00E51956">
    <w:pPr>
      <w:pStyle w:val="af0"/>
    </w:pPr>
    <w:r>
      <w:t xml:space="preserve">                                                     Yamagata et al., 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92AD0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C747A2"/>
    <w:multiLevelType w:val="hybridMultilevel"/>
    <w:tmpl w:val="8F8689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7336B2D"/>
    <w:multiLevelType w:val="multilevel"/>
    <w:tmpl w:val="D0447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6110"/>
    <w:rsid w:val="00000D34"/>
    <w:rsid w:val="00002015"/>
    <w:rsid w:val="00002EAD"/>
    <w:rsid w:val="00003C59"/>
    <w:rsid w:val="000040AC"/>
    <w:rsid w:val="000048C4"/>
    <w:rsid w:val="00004C3B"/>
    <w:rsid w:val="00004C57"/>
    <w:rsid w:val="00010915"/>
    <w:rsid w:val="00011C40"/>
    <w:rsid w:val="00011D0D"/>
    <w:rsid w:val="00012958"/>
    <w:rsid w:val="00012CBB"/>
    <w:rsid w:val="00013B30"/>
    <w:rsid w:val="00013E8C"/>
    <w:rsid w:val="00013ED4"/>
    <w:rsid w:val="00016437"/>
    <w:rsid w:val="0001735C"/>
    <w:rsid w:val="00020198"/>
    <w:rsid w:val="00020A68"/>
    <w:rsid w:val="000213A9"/>
    <w:rsid w:val="00021E81"/>
    <w:rsid w:val="00024BDF"/>
    <w:rsid w:val="00024C0D"/>
    <w:rsid w:val="0002501F"/>
    <w:rsid w:val="00026D35"/>
    <w:rsid w:val="0003136E"/>
    <w:rsid w:val="00033E9E"/>
    <w:rsid w:val="000373C5"/>
    <w:rsid w:val="00042250"/>
    <w:rsid w:val="00045616"/>
    <w:rsid w:val="00045655"/>
    <w:rsid w:val="00047718"/>
    <w:rsid w:val="00050D7B"/>
    <w:rsid w:val="0005100E"/>
    <w:rsid w:val="0005352B"/>
    <w:rsid w:val="00054691"/>
    <w:rsid w:val="000552F3"/>
    <w:rsid w:val="00056F4B"/>
    <w:rsid w:val="00057B45"/>
    <w:rsid w:val="00057EDD"/>
    <w:rsid w:val="00060823"/>
    <w:rsid w:val="00061DE2"/>
    <w:rsid w:val="00062F07"/>
    <w:rsid w:val="0006316F"/>
    <w:rsid w:val="000635A9"/>
    <w:rsid w:val="000665C2"/>
    <w:rsid w:val="00066BB0"/>
    <w:rsid w:val="0007253A"/>
    <w:rsid w:val="00073867"/>
    <w:rsid w:val="00073DF1"/>
    <w:rsid w:val="000741E0"/>
    <w:rsid w:val="00074D16"/>
    <w:rsid w:val="0007564C"/>
    <w:rsid w:val="000760AA"/>
    <w:rsid w:val="000766C2"/>
    <w:rsid w:val="00080E88"/>
    <w:rsid w:val="00081707"/>
    <w:rsid w:val="00082E3D"/>
    <w:rsid w:val="00083CB8"/>
    <w:rsid w:val="0008597B"/>
    <w:rsid w:val="000874C6"/>
    <w:rsid w:val="0009014D"/>
    <w:rsid w:val="00091869"/>
    <w:rsid w:val="00094B39"/>
    <w:rsid w:val="00095F86"/>
    <w:rsid w:val="00096854"/>
    <w:rsid w:val="000A08D0"/>
    <w:rsid w:val="000A1C47"/>
    <w:rsid w:val="000A2500"/>
    <w:rsid w:val="000A3ED6"/>
    <w:rsid w:val="000A418F"/>
    <w:rsid w:val="000A4B1C"/>
    <w:rsid w:val="000A4EBF"/>
    <w:rsid w:val="000A6103"/>
    <w:rsid w:val="000A67B8"/>
    <w:rsid w:val="000B031C"/>
    <w:rsid w:val="000B085B"/>
    <w:rsid w:val="000B1266"/>
    <w:rsid w:val="000B2058"/>
    <w:rsid w:val="000B3806"/>
    <w:rsid w:val="000B5BC0"/>
    <w:rsid w:val="000B6C6C"/>
    <w:rsid w:val="000C0CBA"/>
    <w:rsid w:val="000C3009"/>
    <w:rsid w:val="000D0972"/>
    <w:rsid w:val="000D09F1"/>
    <w:rsid w:val="000D2E7D"/>
    <w:rsid w:val="000D4545"/>
    <w:rsid w:val="000D5B4F"/>
    <w:rsid w:val="000D7687"/>
    <w:rsid w:val="000D7B2A"/>
    <w:rsid w:val="000E04E8"/>
    <w:rsid w:val="000E0D9A"/>
    <w:rsid w:val="000E1133"/>
    <w:rsid w:val="000E1D34"/>
    <w:rsid w:val="000E23C1"/>
    <w:rsid w:val="000E3936"/>
    <w:rsid w:val="000E3A73"/>
    <w:rsid w:val="000E44B9"/>
    <w:rsid w:val="000E591A"/>
    <w:rsid w:val="000F1695"/>
    <w:rsid w:val="000F1BD8"/>
    <w:rsid w:val="000F3EF4"/>
    <w:rsid w:val="000F424A"/>
    <w:rsid w:val="000F6F99"/>
    <w:rsid w:val="000F754B"/>
    <w:rsid w:val="000F7789"/>
    <w:rsid w:val="00100F66"/>
    <w:rsid w:val="00101969"/>
    <w:rsid w:val="0010310C"/>
    <w:rsid w:val="00103598"/>
    <w:rsid w:val="0010413B"/>
    <w:rsid w:val="00104471"/>
    <w:rsid w:val="00106EF4"/>
    <w:rsid w:val="001113D1"/>
    <w:rsid w:val="00111452"/>
    <w:rsid w:val="00111C12"/>
    <w:rsid w:val="00111F12"/>
    <w:rsid w:val="00112FED"/>
    <w:rsid w:val="001133FC"/>
    <w:rsid w:val="00114458"/>
    <w:rsid w:val="001145F1"/>
    <w:rsid w:val="0011792A"/>
    <w:rsid w:val="001224D7"/>
    <w:rsid w:val="00122DA2"/>
    <w:rsid w:val="00127DB1"/>
    <w:rsid w:val="00131E9F"/>
    <w:rsid w:val="00132F8C"/>
    <w:rsid w:val="00133DB4"/>
    <w:rsid w:val="001416DA"/>
    <w:rsid w:val="00141A51"/>
    <w:rsid w:val="00141F91"/>
    <w:rsid w:val="00144A51"/>
    <w:rsid w:val="00144F4A"/>
    <w:rsid w:val="001454E2"/>
    <w:rsid w:val="001455D9"/>
    <w:rsid w:val="001521D7"/>
    <w:rsid w:val="001541C8"/>
    <w:rsid w:val="0015496B"/>
    <w:rsid w:val="00157072"/>
    <w:rsid w:val="00157D42"/>
    <w:rsid w:val="00162A05"/>
    <w:rsid w:val="00162DA9"/>
    <w:rsid w:val="00163EA8"/>
    <w:rsid w:val="00163ED8"/>
    <w:rsid w:val="00165F5F"/>
    <w:rsid w:val="00166087"/>
    <w:rsid w:val="00170F9E"/>
    <w:rsid w:val="00171B74"/>
    <w:rsid w:val="00172929"/>
    <w:rsid w:val="00172A80"/>
    <w:rsid w:val="001737AD"/>
    <w:rsid w:val="00174E2B"/>
    <w:rsid w:val="00176164"/>
    <w:rsid w:val="0018085F"/>
    <w:rsid w:val="001817CC"/>
    <w:rsid w:val="001819DC"/>
    <w:rsid w:val="00182930"/>
    <w:rsid w:val="00183705"/>
    <w:rsid w:val="0018599F"/>
    <w:rsid w:val="00186560"/>
    <w:rsid w:val="001866A8"/>
    <w:rsid w:val="00187667"/>
    <w:rsid w:val="00187FA8"/>
    <w:rsid w:val="00190BA3"/>
    <w:rsid w:val="00191552"/>
    <w:rsid w:val="00194128"/>
    <w:rsid w:val="00194F72"/>
    <w:rsid w:val="00196560"/>
    <w:rsid w:val="001A0728"/>
    <w:rsid w:val="001A14E4"/>
    <w:rsid w:val="001A17AE"/>
    <w:rsid w:val="001A348D"/>
    <w:rsid w:val="001A49C7"/>
    <w:rsid w:val="001B2845"/>
    <w:rsid w:val="001B423E"/>
    <w:rsid w:val="001B44E0"/>
    <w:rsid w:val="001B4FF4"/>
    <w:rsid w:val="001B65D3"/>
    <w:rsid w:val="001B6A08"/>
    <w:rsid w:val="001B6B8F"/>
    <w:rsid w:val="001C032E"/>
    <w:rsid w:val="001C09F7"/>
    <w:rsid w:val="001C0E23"/>
    <w:rsid w:val="001C0E7C"/>
    <w:rsid w:val="001C20C3"/>
    <w:rsid w:val="001C5326"/>
    <w:rsid w:val="001C5888"/>
    <w:rsid w:val="001C6462"/>
    <w:rsid w:val="001C689A"/>
    <w:rsid w:val="001C7E11"/>
    <w:rsid w:val="001D027D"/>
    <w:rsid w:val="001D1152"/>
    <w:rsid w:val="001D175C"/>
    <w:rsid w:val="001D3F4F"/>
    <w:rsid w:val="001D4320"/>
    <w:rsid w:val="001D4DCC"/>
    <w:rsid w:val="001D58AB"/>
    <w:rsid w:val="001D65BE"/>
    <w:rsid w:val="001D6B56"/>
    <w:rsid w:val="001D6EF0"/>
    <w:rsid w:val="001D7058"/>
    <w:rsid w:val="001D7605"/>
    <w:rsid w:val="001D7A83"/>
    <w:rsid w:val="001E17B0"/>
    <w:rsid w:val="001E4010"/>
    <w:rsid w:val="001E44DC"/>
    <w:rsid w:val="001E511A"/>
    <w:rsid w:val="001E7DFF"/>
    <w:rsid w:val="001F0BD3"/>
    <w:rsid w:val="001F294D"/>
    <w:rsid w:val="001F2978"/>
    <w:rsid w:val="001F3381"/>
    <w:rsid w:val="001F3B9B"/>
    <w:rsid w:val="001F3E4A"/>
    <w:rsid w:val="001F5D64"/>
    <w:rsid w:val="001F6B53"/>
    <w:rsid w:val="001F7151"/>
    <w:rsid w:val="001F753F"/>
    <w:rsid w:val="00201B5B"/>
    <w:rsid w:val="00203A20"/>
    <w:rsid w:val="00205E75"/>
    <w:rsid w:val="00206E02"/>
    <w:rsid w:val="00207CD0"/>
    <w:rsid w:val="0021072A"/>
    <w:rsid w:val="002130A2"/>
    <w:rsid w:val="00215432"/>
    <w:rsid w:val="00215A0C"/>
    <w:rsid w:val="00215DC6"/>
    <w:rsid w:val="0021689C"/>
    <w:rsid w:val="00216BEE"/>
    <w:rsid w:val="00217A12"/>
    <w:rsid w:val="00220210"/>
    <w:rsid w:val="00220BA5"/>
    <w:rsid w:val="00220E96"/>
    <w:rsid w:val="002214E8"/>
    <w:rsid w:val="0022194D"/>
    <w:rsid w:val="00222BAB"/>
    <w:rsid w:val="0022304B"/>
    <w:rsid w:val="00223E9C"/>
    <w:rsid w:val="00224F65"/>
    <w:rsid w:val="0022533B"/>
    <w:rsid w:val="00225ED7"/>
    <w:rsid w:val="00226131"/>
    <w:rsid w:val="00227063"/>
    <w:rsid w:val="00231703"/>
    <w:rsid w:val="00231B62"/>
    <w:rsid w:val="0023382B"/>
    <w:rsid w:val="00233F93"/>
    <w:rsid w:val="00234AFA"/>
    <w:rsid w:val="00234E84"/>
    <w:rsid w:val="002351C5"/>
    <w:rsid w:val="00235B2E"/>
    <w:rsid w:val="0023642F"/>
    <w:rsid w:val="00236A06"/>
    <w:rsid w:val="0023707C"/>
    <w:rsid w:val="002370FB"/>
    <w:rsid w:val="00237BC7"/>
    <w:rsid w:val="00240B08"/>
    <w:rsid w:val="00241C36"/>
    <w:rsid w:val="00241D7B"/>
    <w:rsid w:val="0024218E"/>
    <w:rsid w:val="00243167"/>
    <w:rsid w:val="00243AE6"/>
    <w:rsid w:val="002452D4"/>
    <w:rsid w:val="002454DE"/>
    <w:rsid w:val="00247D4E"/>
    <w:rsid w:val="00251CC5"/>
    <w:rsid w:val="002522D6"/>
    <w:rsid w:val="00253720"/>
    <w:rsid w:val="00253897"/>
    <w:rsid w:val="002547CE"/>
    <w:rsid w:val="00255033"/>
    <w:rsid w:val="00255CD1"/>
    <w:rsid w:val="00256E4D"/>
    <w:rsid w:val="00261F64"/>
    <w:rsid w:val="00262412"/>
    <w:rsid w:val="00263C05"/>
    <w:rsid w:val="00264AEF"/>
    <w:rsid w:val="002651AA"/>
    <w:rsid w:val="00265D81"/>
    <w:rsid w:val="002661A4"/>
    <w:rsid w:val="00266ADE"/>
    <w:rsid w:val="00270CBA"/>
    <w:rsid w:val="0027177B"/>
    <w:rsid w:val="00273C32"/>
    <w:rsid w:val="00274225"/>
    <w:rsid w:val="00275D66"/>
    <w:rsid w:val="00275F90"/>
    <w:rsid w:val="002771CE"/>
    <w:rsid w:val="00277574"/>
    <w:rsid w:val="00277781"/>
    <w:rsid w:val="00280792"/>
    <w:rsid w:val="00280AE7"/>
    <w:rsid w:val="002814F3"/>
    <w:rsid w:val="00281851"/>
    <w:rsid w:val="00283075"/>
    <w:rsid w:val="0028359E"/>
    <w:rsid w:val="002842FD"/>
    <w:rsid w:val="002848BD"/>
    <w:rsid w:val="00284AB9"/>
    <w:rsid w:val="002852AF"/>
    <w:rsid w:val="00285A84"/>
    <w:rsid w:val="00285E8F"/>
    <w:rsid w:val="00290869"/>
    <w:rsid w:val="002945D9"/>
    <w:rsid w:val="00295247"/>
    <w:rsid w:val="00296694"/>
    <w:rsid w:val="00297954"/>
    <w:rsid w:val="002A1648"/>
    <w:rsid w:val="002A19CE"/>
    <w:rsid w:val="002A2049"/>
    <w:rsid w:val="002A38C8"/>
    <w:rsid w:val="002A4717"/>
    <w:rsid w:val="002B3969"/>
    <w:rsid w:val="002B4208"/>
    <w:rsid w:val="002B48BF"/>
    <w:rsid w:val="002C04E1"/>
    <w:rsid w:val="002C10CB"/>
    <w:rsid w:val="002C1818"/>
    <w:rsid w:val="002C1D6E"/>
    <w:rsid w:val="002C3856"/>
    <w:rsid w:val="002C3869"/>
    <w:rsid w:val="002C3F11"/>
    <w:rsid w:val="002C43D9"/>
    <w:rsid w:val="002C473F"/>
    <w:rsid w:val="002C5CDE"/>
    <w:rsid w:val="002C6E63"/>
    <w:rsid w:val="002C7889"/>
    <w:rsid w:val="002D05EC"/>
    <w:rsid w:val="002D26C6"/>
    <w:rsid w:val="002D2D0A"/>
    <w:rsid w:val="002D2F4B"/>
    <w:rsid w:val="002D33FD"/>
    <w:rsid w:val="002D4D0F"/>
    <w:rsid w:val="002D5246"/>
    <w:rsid w:val="002D7525"/>
    <w:rsid w:val="002D77A1"/>
    <w:rsid w:val="002E0E7E"/>
    <w:rsid w:val="002E161A"/>
    <w:rsid w:val="002E26E2"/>
    <w:rsid w:val="002E2DAE"/>
    <w:rsid w:val="002E37FE"/>
    <w:rsid w:val="002E5B06"/>
    <w:rsid w:val="002F2331"/>
    <w:rsid w:val="002F307B"/>
    <w:rsid w:val="002F32F5"/>
    <w:rsid w:val="002F4CCE"/>
    <w:rsid w:val="002F6754"/>
    <w:rsid w:val="002F6E0D"/>
    <w:rsid w:val="00304A55"/>
    <w:rsid w:val="00304D23"/>
    <w:rsid w:val="0030588F"/>
    <w:rsid w:val="00306057"/>
    <w:rsid w:val="00306A71"/>
    <w:rsid w:val="003074F0"/>
    <w:rsid w:val="00310314"/>
    <w:rsid w:val="00311775"/>
    <w:rsid w:val="0031438F"/>
    <w:rsid w:val="003149A1"/>
    <w:rsid w:val="00315251"/>
    <w:rsid w:val="00315CA1"/>
    <w:rsid w:val="00315F4E"/>
    <w:rsid w:val="0031641C"/>
    <w:rsid w:val="003227B6"/>
    <w:rsid w:val="00330FCA"/>
    <w:rsid w:val="003321C0"/>
    <w:rsid w:val="0033275E"/>
    <w:rsid w:val="00332958"/>
    <w:rsid w:val="00333510"/>
    <w:rsid w:val="00334222"/>
    <w:rsid w:val="00334294"/>
    <w:rsid w:val="00334FE0"/>
    <w:rsid w:val="0033679B"/>
    <w:rsid w:val="00337C87"/>
    <w:rsid w:val="00341004"/>
    <w:rsid w:val="003414A7"/>
    <w:rsid w:val="00343240"/>
    <w:rsid w:val="0034449E"/>
    <w:rsid w:val="0034521B"/>
    <w:rsid w:val="00347E35"/>
    <w:rsid w:val="00352065"/>
    <w:rsid w:val="00352DB9"/>
    <w:rsid w:val="00353998"/>
    <w:rsid w:val="00353BA3"/>
    <w:rsid w:val="00355655"/>
    <w:rsid w:val="0035577C"/>
    <w:rsid w:val="00357094"/>
    <w:rsid w:val="0035750A"/>
    <w:rsid w:val="003607A5"/>
    <w:rsid w:val="00360B2D"/>
    <w:rsid w:val="00362F59"/>
    <w:rsid w:val="003630AD"/>
    <w:rsid w:val="00365DA6"/>
    <w:rsid w:val="00366061"/>
    <w:rsid w:val="0036707D"/>
    <w:rsid w:val="003672E0"/>
    <w:rsid w:val="00367B8E"/>
    <w:rsid w:val="003707C2"/>
    <w:rsid w:val="0037303F"/>
    <w:rsid w:val="00373A8D"/>
    <w:rsid w:val="00374B17"/>
    <w:rsid w:val="00374BDA"/>
    <w:rsid w:val="00374D0B"/>
    <w:rsid w:val="003808F3"/>
    <w:rsid w:val="00380ABC"/>
    <w:rsid w:val="00382307"/>
    <w:rsid w:val="0038403F"/>
    <w:rsid w:val="00384D30"/>
    <w:rsid w:val="0038655A"/>
    <w:rsid w:val="00386912"/>
    <w:rsid w:val="00387C94"/>
    <w:rsid w:val="003907CA"/>
    <w:rsid w:val="003942D0"/>
    <w:rsid w:val="00395699"/>
    <w:rsid w:val="00396E7B"/>
    <w:rsid w:val="003971F5"/>
    <w:rsid w:val="003A11AE"/>
    <w:rsid w:val="003A2821"/>
    <w:rsid w:val="003A323E"/>
    <w:rsid w:val="003A594D"/>
    <w:rsid w:val="003A5AF5"/>
    <w:rsid w:val="003A5D20"/>
    <w:rsid w:val="003A70D8"/>
    <w:rsid w:val="003B0C9D"/>
    <w:rsid w:val="003B0EFE"/>
    <w:rsid w:val="003B153E"/>
    <w:rsid w:val="003B4811"/>
    <w:rsid w:val="003B5196"/>
    <w:rsid w:val="003B5580"/>
    <w:rsid w:val="003B6D1C"/>
    <w:rsid w:val="003C00AD"/>
    <w:rsid w:val="003C0B25"/>
    <w:rsid w:val="003C34D0"/>
    <w:rsid w:val="003C5416"/>
    <w:rsid w:val="003C5EBE"/>
    <w:rsid w:val="003C71D2"/>
    <w:rsid w:val="003D2B72"/>
    <w:rsid w:val="003D5393"/>
    <w:rsid w:val="003E07B9"/>
    <w:rsid w:val="003E0ABE"/>
    <w:rsid w:val="003E273C"/>
    <w:rsid w:val="003E2D5D"/>
    <w:rsid w:val="003E2D87"/>
    <w:rsid w:val="003E3F76"/>
    <w:rsid w:val="003E44E1"/>
    <w:rsid w:val="003E5E67"/>
    <w:rsid w:val="003E6972"/>
    <w:rsid w:val="003E6C86"/>
    <w:rsid w:val="003F57E6"/>
    <w:rsid w:val="00400581"/>
    <w:rsid w:val="00400E09"/>
    <w:rsid w:val="00402F36"/>
    <w:rsid w:val="00405955"/>
    <w:rsid w:val="00405AFC"/>
    <w:rsid w:val="00407519"/>
    <w:rsid w:val="004111C1"/>
    <w:rsid w:val="00411694"/>
    <w:rsid w:val="00411F13"/>
    <w:rsid w:val="004139FF"/>
    <w:rsid w:val="00415B77"/>
    <w:rsid w:val="00416731"/>
    <w:rsid w:val="004206EB"/>
    <w:rsid w:val="00422E45"/>
    <w:rsid w:val="00423054"/>
    <w:rsid w:val="0042314C"/>
    <w:rsid w:val="00424CAC"/>
    <w:rsid w:val="00425167"/>
    <w:rsid w:val="0042531E"/>
    <w:rsid w:val="00427369"/>
    <w:rsid w:val="0042763F"/>
    <w:rsid w:val="004276BC"/>
    <w:rsid w:val="00427892"/>
    <w:rsid w:val="004320EE"/>
    <w:rsid w:val="0043272A"/>
    <w:rsid w:val="00433370"/>
    <w:rsid w:val="00433C1E"/>
    <w:rsid w:val="00434533"/>
    <w:rsid w:val="0044046C"/>
    <w:rsid w:val="004416EC"/>
    <w:rsid w:val="00442736"/>
    <w:rsid w:val="00442CE7"/>
    <w:rsid w:val="00442EB5"/>
    <w:rsid w:val="00450A56"/>
    <w:rsid w:val="00453411"/>
    <w:rsid w:val="00455289"/>
    <w:rsid w:val="0045576C"/>
    <w:rsid w:val="00457DC6"/>
    <w:rsid w:val="00460C5F"/>
    <w:rsid w:val="00461EED"/>
    <w:rsid w:val="004621E0"/>
    <w:rsid w:val="00462EDD"/>
    <w:rsid w:val="00466F75"/>
    <w:rsid w:val="00470D35"/>
    <w:rsid w:val="00474503"/>
    <w:rsid w:val="0048012D"/>
    <w:rsid w:val="00481B17"/>
    <w:rsid w:val="0048265A"/>
    <w:rsid w:val="004836C4"/>
    <w:rsid w:val="0048456B"/>
    <w:rsid w:val="0048505E"/>
    <w:rsid w:val="00485558"/>
    <w:rsid w:val="00486357"/>
    <w:rsid w:val="00487D8F"/>
    <w:rsid w:val="00490CF8"/>
    <w:rsid w:val="004930D1"/>
    <w:rsid w:val="00493E08"/>
    <w:rsid w:val="00495E3A"/>
    <w:rsid w:val="00496977"/>
    <w:rsid w:val="00496E8A"/>
    <w:rsid w:val="004A0FAE"/>
    <w:rsid w:val="004A10AF"/>
    <w:rsid w:val="004A1732"/>
    <w:rsid w:val="004A1ED4"/>
    <w:rsid w:val="004A2893"/>
    <w:rsid w:val="004B1B74"/>
    <w:rsid w:val="004B222C"/>
    <w:rsid w:val="004B49F7"/>
    <w:rsid w:val="004B5D21"/>
    <w:rsid w:val="004B6996"/>
    <w:rsid w:val="004B7AA3"/>
    <w:rsid w:val="004C06F5"/>
    <w:rsid w:val="004C108F"/>
    <w:rsid w:val="004C112D"/>
    <w:rsid w:val="004C1D6E"/>
    <w:rsid w:val="004C2362"/>
    <w:rsid w:val="004C239B"/>
    <w:rsid w:val="004C3FE2"/>
    <w:rsid w:val="004C4346"/>
    <w:rsid w:val="004C4951"/>
    <w:rsid w:val="004C4E2C"/>
    <w:rsid w:val="004C5C8C"/>
    <w:rsid w:val="004C6672"/>
    <w:rsid w:val="004C6F76"/>
    <w:rsid w:val="004D09D2"/>
    <w:rsid w:val="004D0EFE"/>
    <w:rsid w:val="004D1684"/>
    <w:rsid w:val="004D2660"/>
    <w:rsid w:val="004D282F"/>
    <w:rsid w:val="004D516D"/>
    <w:rsid w:val="004D6913"/>
    <w:rsid w:val="004D7A17"/>
    <w:rsid w:val="004E010E"/>
    <w:rsid w:val="004E3054"/>
    <w:rsid w:val="004E3060"/>
    <w:rsid w:val="004E314C"/>
    <w:rsid w:val="004E3504"/>
    <w:rsid w:val="004E4E7C"/>
    <w:rsid w:val="004E74D1"/>
    <w:rsid w:val="004F0350"/>
    <w:rsid w:val="004F2475"/>
    <w:rsid w:val="004F29CB"/>
    <w:rsid w:val="004F3500"/>
    <w:rsid w:val="004F3AC8"/>
    <w:rsid w:val="004F40A4"/>
    <w:rsid w:val="004F5ABC"/>
    <w:rsid w:val="004F6D19"/>
    <w:rsid w:val="004F785D"/>
    <w:rsid w:val="00500E09"/>
    <w:rsid w:val="00501A84"/>
    <w:rsid w:val="00503229"/>
    <w:rsid w:val="005046C0"/>
    <w:rsid w:val="00505377"/>
    <w:rsid w:val="00505E2A"/>
    <w:rsid w:val="005062A6"/>
    <w:rsid w:val="00510A4D"/>
    <w:rsid w:val="00511F24"/>
    <w:rsid w:val="00513D9F"/>
    <w:rsid w:val="00514A96"/>
    <w:rsid w:val="00515146"/>
    <w:rsid w:val="005156CF"/>
    <w:rsid w:val="005158FD"/>
    <w:rsid w:val="00515C89"/>
    <w:rsid w:val="00516E70"/>
    <w:rsid w:val="00520B25"/>
    <w:rsid w:val="00520B94"/>
    <w:rsid w:val="00520C26"/>
    <w:rsid w:val="005211CD"/>
    <w:rsid w:val="00522B74"/>
    <w:rsid w:val="00522DDD"/>
    <w:rsid w:val="005240D1"/>
    <w:rsid w:val="00525DB7"/>
    <w:rsid w:val="00526A79"/>
    <w:rsid w:val="00531CC6"/>
    <w:rsid w:val="00532676"/>
    <w:rsid w:val="00533EC4"/>
    <w:rsid w:val="00535C0E"/>
    <w:rsid w:val="005408BB"/>
    <w:rsid w:val="00541851"/>
    <w:rsid w:val="00543C3A"/>
    <w:rsid w:val="00544A97"/>
    <w:rsid w:val="0054766F"/>
    <w:rsid w:val="00550BA4"/>
    <w:rsid w:val="00550BB8"/>
    <w:rsid w:val="00550EC7"/>
    <w:rsid w:val="005540A6"/>
    <w:rsid w:val="005540AB"/>
    <w:rsid w:val="00554F1A"/>
    <w:rsid w:val="00555970"/>
    <w:rsid w:val="00557A88"/>
    <w:rsid w:val="00560334"/>
    <w:rsid w:val="005604C3"/>
    <w:rsid w:val="0056124A"/>
    <w:rsid w:val="005635B6"/>
    <w:rsid w:val="005638D7"/>
    <w:rsid w:val="00563CC3"/>
    <w:rsid w:val="00565C69"/>
    <w:rsid w:val="00566DF9"/>
    <w:rsid w:val="00566E9D"/>
    <w:rsid w:val="005671FC"/>
    <w:rsid w:val="00570121"/>
    <w:rsid w:val="0057061E"/>
    <w:rsid w:val="00570D3E"/>
    <w:rsid w:val="00571738"/>
    <w:rsid w:val="00573346"/>
    <w:rsid w:val="00573E55"/>
    <w:rsid w:val="005740FD"/>
    <w:rsid w:val="00574641"/>
    <w:rsid w:val="0057476F"/>
    <w:rsid w:val="00575571"/>
    <w:rsid w:val="005763B9"/>
    <w:rsid w:val="005767E5"/>
    <w:rsid w:val="00576EA4"/>
    <w:rsid w:val="005772F4"/>
    <w:rsid w:val="0057743D"/>
    <w:rsid w:val="00577EA9"/>
    <w:rsid w:val="005814E9"/>
    <w:rsid w:val="00581601"/>
    <w:rsid w:val="00581703"/>
    <w:rsid w:val="00581ECE"/>
    <w:rsid w:val="00582B91"/>
    <w:rsid w:val="00583810"/>
    <w:rsid w:val="005839F0"/>
    <w:rsid w:val="00583E25"/>
    <w:rsid w:val="00586E49"/>
    <w:rsid w:val="00587750"/>
    <w:rsid w:val="00587C99"/>
    <w:rsid w:val="0059086C"/>
    <w:rsid w:val="00590ABF"/>
    <w:rsid w:val="00591403"/>
    <w:rsid w:val="00592312"/>
    <w:rsid w:val="00592AE4"/>
    <w:rsid w:val="00592B9A"/>
    <w:rsid w:val="00592FCA"/>
    <w:rsid w:val="00593AA9"/>
    <w:rsid w:val="0059560D"/>
    <w:rsid w:val="005A380B"/>
    <w:rsid w:val="005A429C"/>
    <w:rsid w:val="005A7081"/>
    <w:rsid w:val="005B07EF"/>
    <w:rsid w:val="005B13E4"/>
    <w:rsid w:val="005B2F7D"/>
    <w:rsid w:val="005B5E80"/>
    <w:rsid w:val="005B63B1"/>
    <w:rsid w:val="005B6EE9"/>
    <w:rsid w:val="005C00E5"/>
    <w:rsid w:val="005C0D11"/>
    <w:rsid w:val="005C0E9F"/>
    <w:rsid w:val="005C11D6"/>
    <w:rsid w:val="005C17D9"/>
    <w:rsid w:val="005C1E6E"/>
    <w:rsid w:val="005C25AE"/>
    <w:rsid w:val="005C2E0B"/>
    <w:rsid w:val="005C4261"/>
    <w:rsid w:val="005C5299"/>
    <w:rsid w:val="005C7E0B"/>
    <w:rsid w:val="005D48DE"/>
    <w:rsid w:val="005E0485"/>
    <w:rsid w:val="005E0C5B"/>
    <w:rsid w:val="005E10F7"/>
    <w:rsid w:val="005E1D07"/>
    <w:rsid w:val="005E254F"/>
    <w:rsid w:val="005E2B83"/>
    <w:rsid w:val="005E32BD"/>
    <w:rsid w:val="005E52CF"/>
    <w:rsid w:val="005E7324"/>
    <w:rsid w:val="005E7491"/>
    <w:rsid w:val="005F0A1B"/>
    <w:rsid w:val="005F147F"/>
    <w:rsid w:val="005F2A42"/>
    <w:rsid w:val="005F32FF"/>
    <w:rsid w:val="005F4C66"/>
    <w:rsid w:val="005F5EAF"/>
    <w:rsid w:val="005F74B4"/>
    <w:rsid w:val="005F7895"/>
    <w:rsid w:val="00600067"/>
    <w:rsid w:val="0060021A"/>
    <w:rsid w:val="00601002"/>
    <w:rsid w:val="00602526"/>
    <w:rsid w:val="00602FEC"/>
    <w:rsid w:val="00604F68"/>
    <w:rsid w:val="00605F42"/>
    <w:rsid w:val="006063F1"/>
    <w:rsid w:val="00610E1F"/>
    <w:rsid w:val="00611CBA"/>
    <w:rsid w:val="006129BA"/>
    <w:rsid w:val="00612C72"/>
    <w:rsid w:val="0061320F"/>
    <w:rsid w:val="006133E3"/>
    <w:rsid w:val="00613945"/>
    <w:rsid w:val="00617168"/>
    <w:rsid w:val="00617A28"/>
    <w:rsid w:val="00617DF0"/>
    <w:rsid w:val="006200F9"/>
    <w:rsid w:val="0062120C"/>
    <w:rsid w:val="006213BD"/>
    <w:rsid w:val="00621D78"/>
    <w:rsid w:val="0062569F"/>
    <w:rsid w:val="00625DC8"/>
    <w:rsid w:val="00626ABA"/>
    <w:rsid w:val="006275F1"/>
    <w:rsid w:val="00631FEE"/>
    <w:rsid w:val="00632FDA"/>
    <w:rsid w:val="006339A0"/>
    <w:rsid w:val="00634655"/>
    <w:rsid w:val="00635AD6"/>
    <w:rsid w:val="00637FDF"/>
    <w:rsid w:val="00640CC4"/>
    <w:rsid w:val="00641AF7"/>
    <w:rsid w:val="00641DE4"/>
    <w:rsid w:val="006422DA"/>
    <w:rsid w:val="006430B0"/>
    <w:rsid w:val="00650620"/>
    <w:rsid w:val="00651312"/>
    <w:rsid w:val="006514C7"/>
    <w:rsid w:val="00651FD9"/>
    <w:rsid w:val="006525D7"/>
    <w:rsid w:val="00653F3E"/>
    <w:rsid w:val="00654413"/>
    <w:rsid w:val="00654E36"/>
    <w:rsid w:val="0065590E"/>
    <w:rsid w:val="006562DB"/>
    <w:rsid w:val="00656AB9"/>
    <w:rsid w:val="00657C1A"/>
    <w:rsid w:val="00662190"/>
    <w:rsid w:val="006633F3"/>
    <w:rsid w:val="006653CF"/>
    <w:rsid w:val="00665F85"/>
    <w:rsid w:val="00666427"/>
    <w:rsid w:val="00667336"/>
    <w:rsid w:val="0067000E"/>
    <w:rsid w:val="0067056C"/>
    <w:rsid w:val="006709EF"/>
    <w:rsid w:val="00671A2C"/>
    <w:rsid w:val="006731BE"/>
    <w:rsid w:val="00675106"/>
    <w:rsid w:val="006752D4"/>
    <w:rsid w:val="006756B7"/>
    <w:rsid w:val="006777F8"/>
    <w:rsid w:val="00680222"/>
    <w:rsid w:val="0068040F"/>
    <w:rsid w:val="006865C5"/>
    <w:rsid w:val="00686B05"/>
    <w:rsid w:val="006870A5"/>
    <w:rsid w:val="00687637"/>
    <w:rsid w:val="006912F4"/>
    <w:rsid w:val="00692F51"/>
    <w:rsid w:val="00693929"/>
    <w:rsid w:val="006941DA"/>
    <w:rsid w:val="00694CF4"/>
    <w:rsid w:val="00697561"/>
    <w:rsid w:val="00697B1A"/>
    <w:rsid w:val="006A16A3"/>
    <w:rsid w:val="006A2729"/>
    <w:rsid w:val="006A283A"/>
    <w:rsid w:val="006A403B"/>
    <w:rsid w:val="006A4123"/>
    <w:rsid w:val="006A70C6"/>
    <w:rsid w:val="006B4741"/>
    <w:rsid w:val="006B4BF0"/>
    <w:rsid w:val="006B55E7"/>
    <w:rsid w:val="006B670E"/>
    <w:rsid w:val="006B6A5B"/>
    <w:rsid w:val="006B7758"/>
    <w:rsid w:val="006C21AC"/>
    <w:rsid w:val="006C6232"/>
    <w:rsid w:val="006D06FD"/>
    <w:rsid w:val="006D0865"/>
    <w:rsid w:val="006D11C2"/>
    <w:rsid w:val="006D1228"/>
    <w:rsid w:val="006D5BF7"/>
    <w:rsid w:val="006D6AAC"/>
    <w:rsid w:val="006E0F18"/>
    <w:rsid w:val="006E18E3"/>
    <w:rsid w:val="006E4860"/>
    <w:rsid w:val="006E58FF"/>
    <w:rsid w:val="006E6B2C"/>
    <w:rsid w:val="006E7AE2"/>
    <w:rsid w:val="006F182A"/>
    <w:rsid w:val="006F23D1"/>
    <w:rsid w:val="006F3590"/>
    <w:rsid w:val="006F3879"/>
    <w:rsid w:val="006F3DD6"/>
    <w:rsid w:val="006F58E5"/>
    <w:rsid w:val="00700C0E"/>
    <w:rsid w:val="007036C5"/>
    <w:rsid w:val="00704A15"/>
    <w:rsid w:val="00704FF3"/>
    <w:rsid w:val="00705C63"/>
    <w:rsid w:val="00706BB5"/>
    <w:rsid w:val="00706F06"/>
    <w:rsid w:val="00707146"/>
    <w:rsid w:val="007115A5"/>
    <w:rsid w:val="007128AF"/>
    <w:rsid w:val="0071365D"/>
    <w:rsid w:val="00713D0F"/>
    <w:rsid w:val="0071621F"/>
    <w:rsid w:val="00716EBE"/>
    <w:rsid w:val="0071712C"/>
    <w:rsid w:val="00720485"/>
    <w:rsid w:val="00725B29"/>
    <w:rsid w:val="0072762E"/>
    <w:rsid w:val="00733195"/>
    <w:rsid w:val="00733986"/>
    <w:rsid w:val="00733BC2"/>
    <w:rsid w:val="00734780"/>
    <w:rsid w:val="00734EF5"/>
    <w:rsid w:val="00735C72"/>
    <w:rsid w:val="007363DF"/>
    <w:rsid w:val="00737C5B"/>
    <w:rsid w:val="00737CF7"/>
    <w:rsid w:val="0074101F"/>
    <w:rsid w:val="00741537"/>
    <w:rsid w:val="00742D9F"/>
    <w:rsid w:val="00743ACB"/>
    <w:rsid w:val="00743D50"/>
    <w:rsid w:val="00745DC2"/>
    <w:rsid w:val="007525D5"/>
    <w:rsid w:val="0075425E"/>
    <w:rsid w:val="007542A4"/>
    <w:rsid w:val="00755270"/>
    <w:rsid w:val="00756979"/>
    <w:rsid w:val="00761972"/>
    <w:rsid w:val="00761BB1"/>
    <w:rsid w:val="00762A91"/>
    <w:rsid w:val="00763724"/>
    <w:rsid w:val="007643C8"/>
    <w:rsid w:val="00765A40"/>
    <w:rsid w:val="007663A4"/>
    <w:rsid w:val="00767AA8"/>
    <w:rsid w:val="007706A3"/>
    <w:rsid w:val="0077525C"/>
    <w:rsid w:val="00775862"/>
    <w:rsid w:val="00775EAD"/>
    <w:rsid w:val="00780036"/>
    <w:rsid w:val="00782177"/>
    <w:rsid w:val="00784160"/>
    <w:rsid w:val="007842D3"/>
    <w:rsid w:val="00784DEB"/>
    <w:rsid w:val="0078665E"/>
    <w:rsid w:val="007916C3"/>
    <w:rsid w:val="00793300"/>
    <w:rsid w:val="00794DA0"/>
    <w:rsid w:val="00795938"/>
    <w:rsid w:val="00796924"/>
    <w:rsid w:val="00796AD6"/>
    <w:rsid w:val="007974F6"/>
    <w:rsid w:val="007977B0"/>
    <w:rsid w:val="00797F15"/>
    <w:rsid w:val="007A0B31"/>
    <w:rsid w:val="007A111F"/>
    <w:rsid w:val="007A1138"/>
    <w:rsid w:val="007A19B9"/>
    <w:rsid w:val="007A351C"/>
    <w:rsid w:val="007A3F11"/>
    <w:rsid w:val="007A4357"/>
    <w:rsid w:val="007A5035"/>
    <w:rsid w:val="007A682D"/>
    <w:rsid w:val="007B066B"/>
    <w:rsid w:val="007B208F"/>
    <w:rsid w:val="007B24A6"/>
    <w:rsid w:val="007B54D8"/>
    <w:rsid w:val="007B5644"/>
    <w:rsid w:val="007B6A47"/>
    <w:rsid w:val="007B70F0"/>
    <w:rsid w:val="007B73E3"/>
    <w:rsid w:val="007B76B8"/>
    <w:rsid w:val="007C0D04"/>
    <w:rsid w:val="007C0D58"/>
    <w:rsid w:val="007C21E8"/>
    <w:rsid w:val="007C2CF3"/>
    <w:rsid w:val="007C3F07"/>
    <w:rsid w:val="007C44C4"/>
    <w:rsid w:val="007C454C"/>
    <w:rsid w:val="007C5951"/>
    <w:rsid w:val="007C7389"/>
    <w:rsid w:val="007C7E65"/>
    <w:rsid w:val="007D1075"/>
    <w:rsid w:val="007D18DD"/>
    <w:rsid w:val="007D2AB6"/>
    <w:rsid w:val="007D34FA"/>
    <w:rsid w:val="007D3E78"/>
    <w:rsid w:val="007D6B4A"/>
    <w:rsid w:val="007D6DED"/>
    <w:rsid w:val="007D6E3A"/>
    <w:rsid w:val="007D76CE"/>
    <w:rsid w:val="007D7804"/>
    <w:rsid w:val="007E0F4F"/>
    <w:rsid w:val="007E3EF9"/>
    <w:rsid w:val="007E6866"/>
    <w:rsid w:val="007E74A9"/>
    <w:rsid w:val="007F0440"/>
    <w:rsid w:val="007F3F3D"/>
    <w:rsid w:val="007F57C4"/>
    <w:rsid w:val="00800D03"/>
    <w:rsid w:val="00802B66"/>
    <w:rsid w:val="008050B9"/>
    <w:rsid w:val="0080517A"/>
    <w:rsid w:val="0080524B"/>
    <w:rsid w:val="00805704"/>
    <w:rsid w:val="0080576B"/>
    <w:rsid w:val="00806893"/>
    <w:rsid w:val="00810D25"/>
    <w:rsid w:val="00812602"/>
    <w:rsid w:val="00813A16"/>
    <w:rsid w:val="0081688A"/>
    <w:rsid w:val="008202F4"/>
    <w:rsid w:val="008207A9"/>
    <w:rsid w:val="00821D7C"/>
    <w:rsid w:val="008224F9"/>
    <w:rsid w:val="008225A4"/>
    <w:rsid w:val="00823AB8"/>
    <w:rsid w:val="008241BF"/>
    <w:rsid w:val="00826683"/>
    <w:rsid w:val="00826D4B"/>
    <w:rsid w:val="008306F1"/>
    <w:rsid w:val="008327F0"/>
    <w:rsid w:val="008344EC"/>
    <w:rsid w:val="0083499A"/>
    <w:rsid w:val="0083760D"/>
    <w:rsid w:val="00837D5D"/>
    <w:rsid w:val="00837EB4"/>
    <w:rsid w:val="008428D0"/>
    <w:rsid w:val="00843180"/>
    <w:rsid w:val="00844FF9"/>
    <w:rsid w:val="00847A61"/>
    <w:rsid w:val="00851A24"/>
    <w:rsid w:val="00851BAE"/>
    <w:rsid w:val="008527F3"/>
    <w:rsid w:val="008542C6"/>
    <w:rsid w:val="00854A5B"/>
    <w:rsid w:val="00854C76"/>
    <w:rsid w:val="008564A9"/>
    <w:rsid w:val="008571C5"/>
    <w:rsid w:val="00860F75"/>
    <w:rsid w:val="008623CF"/>
    <w:rsid w:val="0086258A"/>
    <w:rsid w:val="00862DDA"/>
    <w:rsid w:val="0086350B"/>
    <w:rsid w:val="00863B19"/>
    <w:rsid w:val="0087141D"/>
    <w:rsid w:val="00873E6B"/>
    <w:rsid w:val="00874A48"/>
    <w:rsid w:val="00876373"/>
    <w:rsid w:val="00880442"/>
    <w:rsid w:val="00882E56"/>
    <w:rsid w:val="008842F4"/>
    <w:rsid w:val="008846FF"/>
    <w:rsid w:val="0088557E"/>
    <w:rsid w:val="00885BAB"/>
    <w:rsid w:val="00885E38"/>
    <w:rsid w:val="0088638F"/>
    <w:rsid w:val="0089049F"/>
    <w:rsid w:val="00890AD3"/>
    <w:rsid w:val="0089100E"/>
    <w:rsid w:val="008916FF"/>
    <w:rsid w:val="00895586"/>
    <w:rsid w:val="00896622"/>
    <w:rsid w:val="008968C6"/>
    <w:rsid w:val="00896B4E"/>
    <w:rsid w:val="008A0BBB"/>
    <w:rsid w:val="008A0D8D"/>
    <w:rsid w:val="008A1474"/>
    <w:rsid w:val="008A14D0"/>
    <w:rsid w:val="008A3A4B"/>
    <w:rsid w:val="008A6348"/>
    <w:rsid w:val="008A72DA"/>
    <w:rsid w:val="008A743B"/>
    <w:rsid w:val="008A78A4"/>
    <w:rsid w:val="008B0631"/>
    <w:rsid w:val="008B0835"/>
    <w:rsid w:val="008B0E84"/>
    <w:rsid w:val="008B198D"/>
    <w:rsid w:val="008B1B19"/>
    <w:rsid w:val="008B1B21"/>
    <w:rsid w:val="008B4DDC"/>
    <w:rsid w:val="008B67BB"/>
    <w:rsid w:val="008B7877"/>
    <w:rsid w:val="008C1184"/>
    <w:rsid w:val="008C1297"/>
    <w:rsid w:val="008C1952"/>
    <w:rsid w:val="008D0971"/>
    <w:rsid w:val="008D2FCB"/>
    <w:rsid w:val="008D500A"/>
    <w:rsid w:val="008D54AD"/>
    <w:rsid w:val="008D5D18"/>
    <w:rsid w:val="008D61F1"/>
    <w:rsid w:val="008D76B2"/>
    <w:rsid w:val="008D7DD0"/>
    <w:rsid w:val="008D7F08"/>
    <w:rsid w:val="008E1EAA"/>
    <w:rsid w:val="008E2785"/>
    <w:rsid w:val="008E39AC"/>
    <w:rsid w:val="008E3C0B"/>
    <w:rsid w:val="008E572B"/>
    <w:rsid w:val="008E586B"/>
    <w:rsid w:val="008E77B2"/>
    <w:rsid w:val="008F0503"/>
    <w:rsid w:val="008F2AD3"/>
    <w:rsid w:val="008F517C"/>
    <w:rsid w:val="008F6898"/>
    <w:rsid w:val="0090054C"/>
    <w:rsid w:val="009023AD"/>
    <w:rsid w:val="00902BD0"/>
    <w:rsid w:val="00903199"/>
    <w:rsid w:val="009032EF"/>
    <w:rsid w:val="0090395D"/>
    <w:rsid w:val="00903BE8"/>
    <w:rsid w:val="009041EF"/>
    <w:rsid w:val="00905E7B"/>
    <w:rsid w:val="00906399"/>
    <w:rsid w:val="00911041"/>
    <w:rsid w:val="00914612"/>
    <w:rsid w:val="0091475C"/>
    <w:rsid w:val="0092054C"/>
    <w:rsid w:val="00921353"/>
    <w:rsid w:val="00921511"/>
    <w:rsid w:val="00921827"/>
    <w:rsid w:val="009246E2"/>
    <w:rsid w:val="009260B1"/>
    <w:rsid w:val="00930F46"/>
    <w:rsid w:val="0093142E"/>
    <w:rsid w:val="00931709"/>
    <w:rsid w:val="00932ADC"/>
    <w:rsid w:val="00932F84"/>
    <w:rsid w:val="0093339C"/>
    <w:rsid w:val="009335C2"/>
    <w:rsid w:val="009340D5"/>
    <w:rsid w:val="009346E3"/>
    <w:rsid w:val="00936983"/>
    <w:rsid w:val="009418DF"/>
    <w:rsid w:val="00942EA3"/>
    <w:rsid w:val="00945CDD"/>
    <w:rsid w:val="00946DC8"/>
    <w:rsid w:val="00950ABD"/>
    <w:rsid w:val="00951170"/>
    <w:rsid w:val="00954865"/>
    <w:rsid w:val="00956A10"/>
    <w:rsid w:val="00956B04"/>
    <w:rsid w:val="0096004C"/>
    <w:rsid w:val="00960B2E"/>
    <w:rsid w:val="00961905"/>
    <w:rsid w:val="00961966"/>
    <w:rsid w:val="00961C34"/>
    <w:rsid w:val="009622FC"/>
    <w:rsid w:val="009624B7"/>
    <w:rsid w:val="009674C5"/>
    <w:rsid w:val="0097154F"/>
    <w:rsid w:val="00975B71"/>
    <w:rsid w:val="00975E29"/>
    <w:rsid w:val="009800AA"/>
    <w:rsid w:val="009811EC"/>
    <w:rsid w:val="00981864"/>
    <w:rsid w:val="009828DA"/>
    <w:rsid w:val="00984181"/>
    <w:rsid w:val="00987379"/>
    <w:rsid w:val="00987BD7"/>
    <w:rsid w:val="0099014B"/>
    <w:rsid w:val="00991B19"/>
    <w:rsid w:val="0099246A"/>
    <w:rsid w:val="00992ACC"/>
    <w:rsid w:val="009937D5"/>
    <w:rsid w:val="0099423C"/>
    <w:rsid w:val="0099485E"/>
    <w:rsid w:val="0099511C"/>
    <w:rsid w:val="00996BAF"/>
    <w:rsid w:val="00997BF2"/>
    <w:rsid w:val="009A1B01"/>
    <w:rsid w:val="009A2150"/>
    <w:rsid w:val="009A2180"/>
    <w:rsid w:val="009A467E"/>
    <w:rsid w:val="009A7CFF"/>
    <w:rsid w:val="009B047F"/>
    <w:rsid w:val="009B0A0A"/>
    <w:rsid w:val="009B1682"/>
    <w:rsid w:val="009B2401"/>
    <w:rsid w:val="009B5990"/>
    <w:rsid w:val="009B685F"/>
    <w:rsid w:val="009B754C"/>
    <w:rsid w:val="009B7BC2"/>
    <w:rsid w:val="009C0054"/>
    <w:rsid w:val="009C0386"/>
    <w:rsid w:val="009C2A11"/>
    <w:rsid w:val="009C3077"/>
    <w:rsid w:val="009C3380"/>
    <w:rsid w:val="009C3E74"/>
    <w:rsid w:val="009C78E7"/>
    <w:rsid w:val="009D0568"/>
    <w:rsid w:val="009D05A2"/>
    <w:rsid w:val="009D08BA"/>
    <w:rsid w:val="009D0A90"/>
    <w:rsid w:val="009D116D"/>
    <w:rsid w:val="009D162D"/>
    <w:rsid w:val="009D1A63"/>
    <w:rsid w:val="009D20E4"/>
    <w:rsid w:val="009D2BCB"/>
    <w:rsid w:val="009D2E80"/>
    <w:rsid w:val="009D4554"/>
    <w:rsid w:val="009D4980"/>
    <w:rsid w:val="009D5905"/>
    <w:rsid w:val="009E0469"/>
    <w:rsid w:val="009E0F65"/>
    <w:rsid w:val="009E12CC"/>
    <w:rsid w:val="009E2C78"/>
    <w:rsid w:val="009E35FE"/>
    <w:rsid w:val="009E410F"/>
    <w:rsid w:val="009E66D4"/>
    <w:rsid w:val="009E7129"/>
    <w:rsid w:val="009F0E30"/>
    <w:rsid w:val="009F1129"/>
    <w:rsid w:val="009F2060"/>
    <w:rsid w:val="009F2468"/>
    <w:rsid w:val="009F6075"/>
    <w:rsid w:val="00A00180"/>
    <w:rsid w:val="00A01582"/>
    <w:rsid w:val="00A04EF4"/>
    <w:rsid w:val="00A055D5"/>
    <w:rsid w:val="00A0647D"/>
    <w:rsid w:val="00A06B02"/>
    <w:rsid w:val="00A07051"/>
    <w:rsid w:val="00A127A3"/>
    <w:rsid w:val="00A13A5F"/>
    <w:rsid w:val="00A15A68"/>
    <w:rsid w:val="00A16B17"/>
    <w:rsid w:val="00A16B74"/>
    <w:rsid w:val="00A16F44"/>
    <w:rsid w:val="00A17127"/>
    <w:rsid w:val="00A20012"/>
    <w:rsid w:val="00A2150A"/>
    <w:rsid w:val="00A21A59"/>
    <w:rsid w:val="00A25236"/>
    <w:rsid w:val="00A3069B"/>
    <w:rsid w:val="00A30CFE"/>
    <w:rsid w:val="00A31381"/>
    <w:rsid w:val="00A32F5D"/>
    <w:rsid w:val="00A3524D"/>
    <w:rsid w:val="00A364AB"/>
    <w:rsid w:val="00A36854"/>
    <w:rsid w:val="00A37008"/>
    <w:rsid w:val="00A41274"/>
    <w:rsid w:val="00A42BD4"/>
    <w:rsid w:val="00A43D0E"/>
    <w:rsid w:val="00A44B63"/>
    <w:rsid w:val="00A50DF0"/>
    <w:rsid w:val="00A51DC8"/>
    <w:rsid w:val="00A51EEE"/>
    <w:rsid w:val="00A52613"/>
    <w:rsid w:val="00A54C6C"/>
    <w:rsid w:val="00A5504C"/>
    <w:rsid w:val="00A561AF"/>
    <w:rsid w:val="00A579D5"/>
    <w:rsid w:val="00A57ECC"/>
    <w:rsid w:val="00A608E7"/>
    <w:rsid w:val="00A62320"/>
    <w:rsid w:val="00A624D5"/>
    <w:rsid w:val="00A62EE1"/>
    <w:rsid w:val="00A65592"/>
    <w:rsid w:val="00A66FC5"/>
    <w:rsid w:val="00A70141"/>
    <w:rsid w:val="00A703AA"/>
    <w:rsid w:val="00A72242"/>
    <w:rsid w:val="00A7313C"/>
    <w:rsid w:val="00A73523"/>
    <w:rsid w:val="00A73593"/>
    <w:rsid w:val="00A73C47"/>
    <w:rsid w:val="00A748E3"/>
    <w:rsid w:val="00A75AF2"/>
    <w:rsid w:val="00A75E3B"/>
    <w:rsid w:val="00A8035A"/>
    <w:rsid w:val="00A820BF"/>
    <w:rsid w:val="00A822CE"/>
    <w:rsid w:val="00A84D72"/>
    <w:rsid w:val="00A85088"/>
    <w:rsid w:val="00A850E3"/>
    <w:rsid w:val="00A8734F"/>
    <w:rsid w:val="00A87C3E"/>
    <w:rsid w:val="00A91857"/>
    <w:rsid w:val="00A94DBA"/>
    <w:rsid w:val="00A960D9"/>
    <w:rsid w:val="00A97DBB"/>
    <w:rsid w:val="00AA02BE"/>
    <w:rsid w:val="00AA08FE"/>
    <w:rsid w:val="00AA239A"/>
    <w:rsid w:val="00AA55FC"/>
    <w:rsid w:val="00AA5B1A"/>
    <w:rsid w:val="00AB08BE"/>
    <w:rsid w:val="00AB13E1"/>
    <w:rsid w:val="00AB1591"/>
    <w:rsid w:val="00AB1BC5"/>
    <w:rsid w:val="00AB4D26"/>
    <w:rsid w:val="00AB4F3C"/>
    <w:rsid w:val="00AB5D32"/>
    <w:rsid w:val="00AB70A1"/>
    <w:rsid w:val="00AB7905"/>
    <w:rsid w:val="00AC04C1"/>
    <w:rsid w:val="00AC197E"/>
    <w:rsid w:val="00AC3FA8"/>
    <w:rsid w:val="00AC58BA"/>
    <w:rsid w:val="00AC6BB3"/>
    <w:rsid w:val="00AD0306"/>
    <w:rsid w:val="00AD0346"/>
    <w:rsid w:val="00AD2ABE"/>
    <w:rsid w:val="00AD34E8"/>
    <w:rsid w:val="00AD36E9"/>
    <w:rsid w:val="00AD3FDC"/>
    <w:rsid w:val="00AD5E3A"/>
    <w:rsid w:val="00AD6812"/>
    <w:rsid w:val="00AE12B1"/>
    <w:rsid w:val="00AE198A"/>
    <w:rsid w:val="00AE39ED"/>
    <w:rsid w:val="00AE3B62"/>
    <w:rsid w:val="00AE3F53"/>
    <w:rsid w:val="00AE3FAA"/>
    <w:rsid w:val="00AE472B"/>
    <w:rsid w:val="00AE5322"/>
    <w:rsid w:val="00AE783E"/>
    <w:rsid w:val="00AE7B90"/>
    <w:rsid w:val="00AE7ED5"/>
    <w:rsid w:val="00AF2B38"/>
    <w:rsid w:val="00AF41B0"/>
    <w:rsid w:val="00AF4881"/>
    <w:rsid w:val="00AF4C1B"/>
    <w:rsid w:val="00AF6943"/>
    <w:rsid w:val="00AF7AC5"/>
    <w:rsid w:val="00AF7AE5"/>
    <w:rsid w:val="00AF7E09"/>
    <w:rsid w:val="00B00A81"/>
    <w:rsid w:val="00B01DC7"/>
    <w:rsid w:val="00B0217B"/>
    <w:rsid w:val="00B02279"/>
    <w:rsid w:val="00B0273E"/>
    <w:rsid w:val="00B038C5"/>
    <w:rsid w:val="00B03D18"/>
    <w:rsid w:val="00B05CE8"/>
    <w:rsid w:val="00B07064"/>
    <w:rsid w:val="00B07388"/>
    <w:rsid w:val="00B118F6"/>
    <w:rsid w:val="00B122F3"/>
    <w:rsid w:val="00B125F3"/>
    <w:rsid w:val="00B12B30"/>
    <w:rsid w:val="00B14A6D"/>
    <w:rsid w:val="00B25C88"/>
    <w:rsid w:val="00B26986"/>
    <w:rsid w:val="00B30127"/>
    <w:rsid w:val="00B3015C"/>
    <w:rsid w:val="00B305DB"/>
    <w:rsid w:val="00B31E5F"/>
    <w:rsid w:val="00B321D4"/>
    <w:rsid w:val="00B323BF"/>
    <w:rsid w:val="00B32C3D"/>
    <w:rsid w:val="00B40084"/>
    <w:rsid w:val="00B4122F"/>
    <w:rsid w:val="00B413E8"/>
    <w:rsid w:val="00B4323F"/>
    <w:rsid w:val="00B4422D"/>
    <w:rsid w:val="00B44668"/>
    <w:rsid w:val="00B4492E"/>
    <w:rsid w:val="00B45D1B"/>
    <w:rsid w:val="00B50E29"/>
    <w:rsid w:val="00B52BFB"/>
    <w:rsid w:val="00B53614"/>
    <w:rsid w:val="00B54F61"/>
    <w:rsid w:val="00B562DD"/>
    <w:rsid w:val="00B57382"/>
    <w:rsid w:val="00B57759"/>
    <w:rsid w:val="00B61462"/>
    <w:rsid w:val="00B6404D"/>
    <w:rsid w:val="00B64A3C"/>
    <w:rsid w:val="00B650CF"/>
    <w:rsid w:val="00B70118"/>
    <w:rsid w:val="00B70130"/>
    <w:rsid w:val="00B70FBC"/>
    <w:rsid w:val="00B71757"/>
    <w:rsid w:val="00B71871"/>
    <w:rsid w:val="00B7300E"/>
    <w:rsid w:val="00B760D7"/>
    <w:rsid w:val="00B7638E"/>
    <w:rsid w:val="00B76A03"/>
    <w:rsid w:val="00B8183A"/>
    <w:rsid w:val="00B8406F"/>
    <w:rsid w:val="00B85AFD"/>
    <w:rsid w:val="00B90B7B"/>
    <w:rsid w:val="00B9184B"/>
    <w:rsid w:val="00B92B2D"/>
    <w:rsid w:val="00B9304C"/>
    <w:rsid w:val="00B957AE"/>
    <w:rsid w:val="00B961E9"/>
    <w:rsid w:val="00B96851"/>
    <w:rsid w:val="00BA11EA"/>
    <w:rsid w:val="00BA130B"/>
    <w:rsid w:val="00BA169E"/>
    <w:rsid w:val="00BA20A2"/>
    <w:rsid w:val="00BA440C"/>
    <w:rsid w:val="00BA515F"/>
    <w:rsid w:val="00BB02AB"/>
    <w:rsid w:val="00BB1D75"/>
    <w:rsid w:val="00BB20DB"/>
    <w:rsid w:val="00BB238E"/>
    <w:rsid w:val="00BB3265"/>
    <w:rsid w:val="00BB3621"/>
    <w:rsid w:val="00BB3858"/>
    <w:rsid w:val="00BB60A8"/>
    <w:rsid w:val="00BC1472"/>
    <w:rsid w:val="00BC30DC"/>
    <w:rsid w:val="00BC3363"/>
    <w:rsid w:val="00BC61A1"/>
    <w:rsid w:val="00BC62B4"/>
    <w:rsid w:val="00BC70D1"/>
    <w:rsid w:val="00BC78BD"/>
    <w:rsid w:val="00BD0743"/>
    <w:rsid w:val="00BD0AE6"/>
    <w:rsid w:val="00BD1759"/>
    <w:rsid w:val="00BD2D15"/>
    <w:rsid w:val="00BD3476"/>
    <w:rsid w:val="00BD4E65"/>
    <w:rsid w:val="00BD5185"/>
    <w:rsid w:val="00BE2849"/>
    <w:rsid w:val="00BE6ED0"/>
    <w:rsid w:val="00BE7DCE"/>
    <w:rsid w:val="00BF162C"/>
    <w:rsid w:val="00BF1F51"/>
    <w:rsid w:val="00BF2AF4"/>
    <w:rsid w:val="00BF2B3C"/>
    <w:rsid w:val="00BF41A8"/>
    <w:rsid w:val="00BF4996"/>
    <w:rsid w:val="00BF691C"/>
    <w:rsid w:val="00BF691D"/>
    <w:rsid w:val="00C02ABB"/>
    <w:rsid w:val="00C035BD"/>
    <w:rsid w:val="00C03D97"/>
    <w:rsid w:val="00C045FF"/>
    <w:rsid w:val="00C06C22"/>
    <w:rsid w:val="00C0731F"/>
    <w:rsid w:val="00C1030D"/>
    <w:rsid w:val="00C10BB2"/>
    <w:rsid w:val="00C127D0"/>
    <w:rsid w:val="00C150E0"/>
    <w:rsid w:val="00C17850"/>
    <w:rsid w:val="00C20794"/>
    <w:rsid w:val="00C21B66"/>
    <w:rsid w:val="00C23AE3"/>
    <w:rsid w:val="00C23E2F"/>
    <w:rsid w:val="00C2447D"/>
    <w:rsid w:val="00C2730D"/>
    <w:rsid w:val="00C275EA"/>
    <w:rsid w:val="00C2788C"/>
    <w:rsid w:val="00C3079F"/>
    <w:rsid w:val="00C315CF"/>
    <w:rsid w:val="00C317A7"/>
    <w:rsid w:val="00C3260A"/>
    <w:rsid w:val="00C337B3"/>
    <w:rsid w:val="00C3437B"/>
    <w:rsid w:val="00C34B15"/>
    <w:rsid w:val="00C34DFF"/>
    <w:rsid w:val="00C3543F"/>
    <w:rsid w:val="00C35885"/>
    <w:rsid w:val="00C3625F"/>
    <w:rsid w:val="00C365F1"/>
    <w:rsid w:val="00C4022C"/>
    <w:rsid w:val="00C442D4"/>
    <w:rsid w:val="00C45151"/>
    <w:rsid w:val="00C45A99"/>
    <w:rsid w:val="00C45F2C"/>
    <w:rsid w:val="00C465B2"/>
    <w:rsid w:val="00C52074"/>
    <w:rsid w:val="00C55765"/>
    <w:rsid w:val="00C57EDE"/>
    <w:rsid w:val="00C619CA"/>
    <w:rsid w:val="00C62100"/>
    <w:rsid w:val="00C6242C"/>
    <w:rsid w:val="00C63182"/>
    <w:rsid w:val="00C63CD9"/>
    <w:rsid w:val="00C63FB6"/>
    <w:rsid w:val="00C64A53"/>
    <w:rsid w:val="00C64FBC"/>
    <w:rsid w:val="00C6581E"/>
    <w:rsid w:val="00C73351"/>
    <w:rsid w:val="00C747B6"/>
    <w:rsid w:val="00C74CAC"/>
    <w:rsid w:val="00C751E8"/>
    <w:rsid w:val="00C759FA"/>
    <w:rsid w:val="00C75C42"/>
    <w:rsid w:val="00C75F3D"/>
    <w:rsid w:val="00C80247"/>
    <w:rsid w:val="00C81D9D"/>
    <w:rsid w:val="00C81E10"/>
    <w:rsid w:val="00C81F6E"/>
    <w:rsid w:val="00C83AC2"/>
    <w:rsid w:val="00C84912"/>
    <w:rsid w:val="00C84CE8"/>
    <w:rsid w:val="00C8573F"/>
    <w:rsid w:val="00C87E36"/>
    <w:rsid w:val="00C87F0C"/>
    <w:rsid w:val="00C92D8A"/>
    <w:rsid w:val="00C93DDA"/>
    <w:rsid w:val="00C94FA4"/>
    <w:rsid w:val="00C95BB6"/>
    <w:rsid w:val="00C960F6"/>
    <w:rsid w:val="00C96F37"/>
    <w:rsid w:val="00CA0399"/>
    <w:rsid w:val="00CA53D7"/>
    <w:rsid w:val="00CA56B9"/>
    <w:rsid w:val="00CB0128"/>
    <w:rsid w:val="00CB12EF"/>
    <w:rsid w:val="00CB26C3"/>
    <w:rsid w:val="00CB2A21"/>
    <w:rsid w:val="00CB2AED"/>
    <w:rsid w:val="00CB33A4"/>
    <w:rsid w:val="00CB35E0"/>
    <w:rsid w:val="00CB4033"/>
    <w:rsid w:val="00CB5F91"/>
    <w:rsid w:val="00CB6BD1"/>
    <w:rsid w:val="00CC37C6"/>
    <w:rsid w:val="00CC4300"/>
    <w:rsid w:val="00CC5391"/>
    <w:rsid w:val="00CC691D"/>
    <w:rsid w:val="00CC69D1"/>
    <w:rsid w:val="00CC6B7D"/>
    <w:rsid w:val="00CD0C8C"/>
    <w:rsid w:val="00CD0F7F"/>
    <w:rsid w:val="00CD2180"/>
    <w:rsid w:val="00CD22D9"/>
    <w:rsid w:val="00CD26F1"/>
    <w:rsid w:val="00CD38B9"/>
    <w:rsid w:val="00CD40C5"/>
    <w:rsid w:val="00CD43EF"/>
    <w:rsid w:val="00CD551D"/>
    <w:rsid w:val="00CD68A6"/>
    <w:rsid w:val="00CE32B1"/>
    <w:rsid w:val="00CE4362"/>
    <w:rsid w:val="00CE455E"/>
    <w:rsid w:val="00CE4D06"/>
    <w:rsid w:val="00CE635F"/>
    <w:rsid w:val="00CF1539"/>
    <w:rsid w:val="00CF1A17"/>
    <w:rsid w:val="00CF1FF1"/>
    <w:rsid w:val="00CF4712"/>
    <w:rsid w:val="00CF4B33"/>
    <w:rsid w:val="00CF567D"/>
    <w:rsid w:val="00CF5E1E"/>
    <w:rsid w:val="00CF6043"/>
    <w:rsid w:val="00CF60C6"/>
    <w:rsid w:val="00CF735A"/>
    <w:rsid w:val="00D018B2"/>
    <w:rsid w:val="00D021E8"/>
    <w:rsid w:val="00D02861"/>
    <w:rsid w:val="00D03A39"/>
    <w:rsid w:val="00D041CB"/>
    <w:rsid w:val="00D052D9"/>
    <w:rsid w:val="00D07660"/>
    <w:rsid w:val="00D11331"/>
    <w:rsid w:val="00D13303"/>
    <w:rsid w:val="00D1419A"/>
    <w:rsid w:val="00D15954"/>
    <w:rsid w:val="00D15A89"/>
    <w:rsid w:val="00D15B7A"/>
    <w:rsid w:val="00D16EF9"/>
    <w:rsid w:val="00D21371"/>
    <w:rsid w:val="00D23F35"/>
    <w:rsid w:val="00D2433D"/>
    <w:rsid w:val="00D25530"/>
    <w:rsid w:val="00D2657A"/>
    <w:rsid w:val="00D2690B"/>
    <w:rsid w:val="00D26D07"/>
    <w:rsid w:val="00D322EF"/>
    <w:rsid w:val="00D32530"/>
    <w:rsid w:val="00D330B0"/>
    <w:rsid w:val="00D340A8"/>
    <w:rsid w:val="00D3424B"/>
    <w:rsid w:val="00D342CC"/>
    <w:rsid w:val="00D35F60"/>
    <w:rsid w:val="00D364F4"/>
    <w:rsid w:val="00D372EC"/>
    <w:rsid w:val="00D41010"/>
    <w:rsid w:val="00D41A96"/>
    <w:rsid w:val="00D42880"/>
    <w:rsid w:val="00D4322C"/>
    <w:rsid w:val="00D43D87"/>
    <w:rsid w:val="00D45CBF"/>
    <w:rsid w:val="00D5187C"/>
    <w:rsid w:val="00D61542"/>
    <w:rsid w:val="00D62039"/>
    <w:rsid w:val="00D639DD"/>
    <w:rsid w:val="00D6730D"/>
    <w:rsid w:val="00D70F1D"/>
    <w:rsid w:val="00D71F1C"/>
    <w:rsid w:val="00D72D91"/>
    <w:rsid w:val="00D7363C"/>
    <w:rsid w:val="00D73E1F"/>
    <w:rsid w:val="00D748A6"/>
    <w:rsid w:val="00D77092"/>
    <w:rsid w:val="00D7754F"/>
    <w:rsid w:val="00D8003C"/>
    <w:rsid w:val="00D800D5"/>
    <w:rsid w:val="00D81847"/>
    <w:rsid w:val="00D82121"/>
    <w:rsid w:val="00D83C7B"/>
    <w:rsid w:val="00D841DB"/>
    <w:rsid w:val="00D84A03"/>
    <w:rsid w:val="00D8563B"/>
    <w:rsid w:val="00D86385"/>
    <w:rsid w:val="00D92330"/>
    <w:rsid w:val="00D92D44"/>
    <w:rsid w:val="00D93501"/>
    <w:rsid w:val="00D93E47"/>
    <w:rsid w:val="00D943C4"/>
    <w:rsid w:val="00D94882"/>
    <w:rsid w:val="00D958F6"/>
    <w:rsid w:val="00D961C0"/>
    <w:rsid w:val="00D9761F"/>
    <w:rsid w:val="00DA1DEA"/>
    <w:rsid w:val="00DA286B"/>
    <w:rsid w:val="00DA361D"/>
    <w:rsid w:val="00DA3AC1"/>
    <w:rsid w:val="00DA5C08"/>
    <w:rsid w:val="00DA5C52"/>
    <w:rsid w:val="00DA61B9"/>
    <w:rsid w:val="00DA63B8"/>
    <w:rsid w:val="00DB006C"/>
    <w:rsid w:val="00DB0EF0"/>
    <w:rsid w:val="00DB3028"/>
    <w:rsid w:val="00DB3934"/>
    <w:rsid w:val="00DB3AAF"/>
    <w:rsid w:val="00DB45C8"/>
    <w:rsid w:val="00DB6440"/>
    <w:rsid w:val="00DB64C5"/>
    <w:rsid w:val="00DB7798"/>
    <w:rsid w:val="00DB792E"/>
    <w:rsid w:val="00DC04F7"/>
    <w:rsid w:val="00DC1555"/>
    <w:rsid w:val="00DC1B73"/>
    <w:rsid w:val="00DC3B96"/>
    <w:rsid w:val="00DC50CB"/>
    <w:rsid w:val="00DD117B"/>
    <w:rsid w:val="00DD129D"/>
    <w:rsid w:val="00DD3919"/>
    <w:rsid w:val="00DD5603"/>
    <w:rsid w:val="00DD676E"/>
    <w:rsid w:val="00DD69A6"/>
    <w:rsid w:val="00DD701A"/>
    <w:rsid w:val="00DD7330"/>
    <w:rsid w:val="00DE25FA"/>
    <w:rsid w:val="00DE29BD"/>
    <w:rsid w:val="00DE3CAD"/>
    <w:rsid w:val="00DE60CB"/>
    <w:rsid w:val="00DE657F"/>
    <w:rsid w:val="00DF1211"/>
    <w:rsid w:val="00DF20B9"/>
    <w:rsid w:val="00DF24B7"/>
    <w:rsid w:val="00DF27E5"/>
    <w:rsid w:val="00DF3D1C"/>
    <w:rsid w:val="00DF5641"/>
    <w:rsid w:val="00DF5EC7"/>
    <w:rsid w:val="00DF635E"/>
    <w:rsid w:val="00DF6643"/>
    <w:rsid w:val="00DF71AA"/>
    <w:rsid w:val="00DF7848"/>
    <w:rsid w:val="00E03907"/>
    <w:rsid w:val="00E04665"/>
    <w:rsid w:val="00E04C48"/>
    <w:rsid w:val="00E05F23"/>
    <w:rsid w:val="00E063A8"/>
    <w:rsid w:val="00E07801"/>
    <w:rsid w:val="00E07A5F"/>
    <w:rsid w:val="00E100EB"/>
    <w:rsid w:val="00E10726"/>
    <w:rsid w:val="00E11F9B"/>
    <w:rsid w:val="00E12226"/>
    <w:rsid w:val="00E133A5"/>
    <w:rsid w:val="00E14AA2"/>
    <w:rsid w:val="00E15B66"/>
    <w:rsid w:val="00E16C99"/>
    <w:rsid w:val="00E16D72"/>
    <w:rsid w:val="00E2293E"/>
    <w:rsid w:val="00E23F4D"/>
    <w:rsid w:val="00E24EF5"/>
    <w:rsid w:val="00E27D54"/>
    <w:rsid w:val="00E30F96"/>
    <w:rsid w:val="00E319B1"/>
    <w:rsid w:val="00E33AE8"/>
    <w:rsid w:val="00E33DEE"/>
    <w:rsid w:val="00E3473A"/>
    <w:rsid w:val="00E35DF9"/>
    <w:rsid w:val="00E4012D"/>
    <w:rsid w:val="00E4036B"/>
    <w:rsid w:val="00E42A75"/>
    <w:rsid w:val="00E43A27"/>
    <w:rsid w:val="00E46D9C"/>
    <w:rsid w:val="00E47C64"/>
    <w:rsid w:val="00E50B0E"/>
    <w:rsid w:val="00E51956"/>
    <w:rsid w:val="00E52239"/>
    <w:rsid w:val="00E524B2"/>
    <w:rsid w:val="00E52EDD"/>
    <w:rsid w:val="00E600BD"/>
    <w:rsid w:val="00E61034"/>
    <w:rsid w:val="00E6122F"/>
    <w:rsid w:val="00E62769"/>
    <w:rsid w:val="00E62790"/>
    <w:rsid w:val="00E65AA9"/>
    <w:rsid w:val="00E65F4C"/>
    <w:rsid w:val="00E66110"/>
    <w:rsid w:val="00E67053"/>
    <w:rsid w:val="00E67459"/>
    <w:rsid w:val="00E70567"/>
    <w:rsid w:val="00E71AB1"/>
    <w:rsid w:val="00E73451"/>
    <w:rsid w:val="00E735B2"/>
    <w:rsid w:val="00E75750"/>
    <w:rsid w:val="00E77FD7"/>
    <w:rsid w:val="00E804A4"/>
    <w:rsid w:val="00E80787"/>
    <w:rsid w:val="00E859B8"/>
    <w:rsid w:val="00E86414"/>
    <w:rsid w:val="00E87D5D"/>
    <w:rsid w:val="00E91257"/>
    <w:rsid w:val="00E9234C"/>
    <w:rsid w:val="00E92B44"/>
    <w:rsid w:val="00E972F1"/>
    <w:rsid w:val="00E97F22"/>
    <w:rsid w:val="00EA07EA"/>
    <w:rsid w:val="00EA1241"/>
    <w:rsid w:val="00EA18E1"/>
    <w:rsid w:val="00EA1D32"/>
    <w:rsid w:val="00EA2EB6"/>
    <w:rsid w:val="00EA4844"/>
    <w:rsid w:val="00EA4F9F"/>
    <w:rsid w:val="00EA6122"/>
    <w:rsid w:val="00EA64ED"/>
    <w:rsid w:val="00EA6AD3"/>
    <w:rsid w:val="00EA7419"/>
    <w:rsid w:val="00EA79C5"/>
    <w:rsid w:val="00EB1BC9"/>
    <w:rsid w:val="00EB1F2C"/>
    <w:rsid w:val="00EB2179"/>
    <w:rsid w:val="00EB2A58"/>
    <w:rsid w:val="00EB3100"/>
    <w:rsid w:val="00EB360F"/>
    <w:rsid w:val="00EB4710"/>
    <w:rsid w:val="00EB4C66"/>
    <w:rsid w:val="00EB5C6E"/>
    <w:rsid w:val="00EC12D9"/>
    <w:rsid w:val="00EC17D5"/>
    <w:rsid w:val="00EC1DE6"/>
    <w:rsid w:val="00EC1E59"/>
    <w:rsid w:val="00EC29B9"/>
    <w:rsid w:val="00EC3B76"/>
    <w:rsid w:val="00EC4CAC"/>
    <w:rsid w:val="00EC4F7A"/>
    <w:rsid w:val="00EC585F"/>
    <w:rsid w:val="00EC6DE4"/>
    <w:rsid w:val="00EC786B"/>
    <w:rsid w:val="00ED073A"/>
    <w:rsid w:val="00ED0C1F"/>
    <w:rsid w:val="00ED0D2B"/>
    <w:rsid w:val="00ED26E6"/>
    <w:rsid w:val="00ED2977"/>
    <w:rsid w:val="00ED6A37"/>
    <w:rsid w:val="00EE1BBC"/>
    <w:rsid w:val="00EE29F6"/>
    <w:rsid w:val="00EE362E"/>
    <w:rsid w:val="00EE43CC"/>
    <w:rsid w:val="00EE7B39"/>
    <w:rsid w:val="00EF0A67"/>
    <w:rsid w:val="00EF2E70"/>
    <w:rsid w:val="00EF4323"/>
    <w:rsid w:val="00EF56B1"/>
    <w:rsid w:val="00F00463"/>
    <w:rsid w:val="00F01496"/>
    <w:rsid w:val="00F01CE9"/>
    <w:rsid w:val="00F02A64"/>
    <w:rsid w:val="00F044E3"/>
    <w:rsid w:val="00F04EC7"/>
    <w:rsid w:val="00F04F4F"/>
    <w:rsid w:val="00F055B9"/>
    <w:rsid w:val="00F05DBA"/>
    <w:rsid w:val="00F05FBD"/>
    <w:rsid w:val="00F0614E"/>
    <w:rsid w:val="00F13AFF"/>
    <w:rsid w:val="00F15EDB"/>
    <w:rsid w:val="00F16146"/>
    <w:rsid w:val="00F163D9"/>
    <w:rsid w:val="00F16EBE"/>
    <w:rsid w:val="00F207F1"/>
    <w:rsid w:val="00F217EA"/>
    <w:rsid w:val="00F23E16"/>
    <w:rsid w:val="00F26056"/>
    <w:rsid w:val="00F2654A"/>
    <w:rsid w:val="00F301E7"/>
    <w:rsid w:val="00F31526"/>
    <w:rsid w:val="00F321CC"/>
    <w:rsid w:val="00F32876"/>
    <w:rsid w:val="00F33567"/>
    <w:rsid w:val="00F33598"/>
    <w:rsid w:val="00F339F2"/>
    <w:rsid w:val="00F34172"/>
    <w:rsid w:val="00F345B8"/>
    <w:rsid w:val="00F3473C"/>
    <w:rsid w:val="00F372A7"/>
    <w:rsid w:val="00F37AE8"/>
    <w:rsid w:val="00F43E38"/>
    <w:rsid w:val="00F52CFB"/>
    <w:rsid w:val="00F54739"/>
    <w:rsid w:val="00F56374"/>
    <w:rsid w:val="00F5650A"/>
    <w:rsid w:val="00F56521"/>
    <w:rsid w:val="00F56D90"/>
    <w:rsid w:val="00F57B29"/>
    <w:rsid w:val="00F6014E"/>
    <w:rsid w:val="00F604A9"/>
    <w:rsid w:val="00F61496"/>
    <w:rsid w:val="00F62EC8"/>
    <w:rsid w:val="00F63C8D"/>
    <w:rsid w:val="00F64087"/>
    <w:rsid w:val="00F64924"/>
    <w:rsid w:val="00F650EF"/>
    <w:rsid w:val="00F65F55"/>
    <w:rsid w:val="00F66CCF"/>
    <w:rsid w:val="00F66E4E"/>
    <w:rsid w:val="00F66FDF"/>
    <w:rsid w:val="00F70E23"/>
    <w:rsid w:val="00F71060"/>
    <w:rsid w:val="00F71EBE"/>
    <w:rsid w:val="00F73213"/>
    <w:rsid w:val="00F73E71"/>
    <w:rsid w:val="00F7440F"/>
    <w:rsid w:val="00F746F9"/>
    <w:rsid w:val="00F7487E"/>
    <w:rsid w:val="00F74B24"/>
    <w:rsid w:val="00F75453"/>
    <w:rsid w:val="00F77A99"/>
    <w:rsid w:val="00F80420"/>
    <w:rsid w:val="00F8048C"/>
    <w:rsid w:val="00F82B23"/>
    <w:rsid w:val="00F8398A"/>
    <w:rsid w:val="00F84166"/>
    <w:rsid w:val="00F84524"/>
    <w:rsid w:val="00F85F7A"/>
    <w:rsid w:val="00F906D5"/>
    <w:rsid w:val="00F9088D"/>
    <w:rsid w:val="00F91190"/>
    <w:rsid w:val="00F913F9"/>
    <w:rsid w:val="00F91AA4"/>
    <w:rsid w:val="00F92BF7"/>
    <w:rsid w:val="00F943E6"/>
    <w:rsid w:val="00F95D80"/>
    <w:rsid w:val="00F96FBC"/>
    <w:rsid w:val="00F97432"/>
    <w:rsid w:val="00FA09C7"/>
    <w:rsid w:val="00FA0D97"/>
    <w:rsid w:val="00FA212B"/>
    <w:rsid w:val="00FA4068"/>
    <w:rsid w:val="00FA609A"/>
    <w:rsid w:val="00FA6D56"/>
    <w:rsid w:val="00FB02CD"/>
    <w:rsid w:val="00FB26FB"/>
    <w:rsid w:val="00FB3272"/>
    <w:rsid w:val="00FB42AD"/>
    <w:rsid w:val="00FB6770"/>
    <w:rsid w:val="00FB7AC8"/>
    <w:rsid w:val="00FC1353"/>
    <w:rsid w:val="00FC3814"/>
    <w:rsid w:val="00FC3B72"/>
    <w:rsid w:val="00FC437A"/>
    <w:rsid w:val="00FC5EB0"/>
    <w:rsid w:val="00FC775B"/>
    <w:rsid w:val="00FD37DC"/>
    <w:rsid w:val="00FD3AF6"/>
    <w:rsid w:val="00FD4C24"/>
    <w:rsid w:val="00FD532E"/>
    <w:rsid w:val="00FE1E49"/>
    <w:rsid w:val="00FE3B7A"/>
    <w:rsid w:val="00FE4D68"/>
    <w:rsid w:val="00FE78ED"/>
    <w:rsid w:val="00FE79D5"/>
    <w:rsid w:val="00FF496F"/>
    <w:rsid w:val="00FF53F7"/>
    <w:rsid w:val="00FF5CCC"/>
    <w:rsid w:val="00FF5E46"/>
    <w:rsid w:val="00F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0DC7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ＭＳ 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6122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172929"/>
    <w:rPr>
      <w:rFonts w:ascii="Helvetica" w:hAnsi="Helvetica"/>
      <w:sz w:val="18"/>
      <w:szCs w:val="18"/>
    </w:rPr>
  </w:style>
  <w:style w:type="paragraph" w:customStyle="1" w:styleId="p2">
    <w:name w:val="p2"/>
    <w:basedOn w:val="a"/>
    <w:rsid w:val="00172929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a0"/>
    <w:rsid w:val="00172929"/>
  </w:style>
  <w:style w:type="character" w:styleId="a3">
    <w:name w:val="annotation reference"/>
    <w:uiPriority w:val="99"/>
    <w:semiHidden/>
    <w:unhideWhenUsed/>
    <w:rsid w:val="00461EE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61EED"/>
  </w:style>
  <w:style w:type="character" w:customStyle="1" w:styleId="a5">
    <w:name w:val="コメント文字列 (文字)"/>
    <w:basedOn w:val="a0"/>
    <w:link w:val="a4"/>
    <w:uiPriority w:val="99"/>
    <w:semiHidden/>
    <w:rsid w:val="00461EED"/>
  </w:style>
  <w:style w:type="paragraph" w:styleId="a6">
    <w:name w:val="annotation subject"/>
    <w:basedOn w:val="a4"/>
    <w:next w:val="a4"/>
    <w:link w:val="a7"/>
    <w:uiPriority w:val="99"/>
    <w:semiHidden/>
    <w:unhideWhenUsed/>
    <w:rsid w:val="00461EED"/>
    <w:rPr>
      <w:b/>
      <w:bCs/>
    </w:rPr>
  </w:style>
  <w:style w:type="character" w:customStyle="1" w:styleId="a7">
    <w:name w:val="コメント内容 (文字)"/>
    <w:link w:val="a6"/>
    <w:uiPriority w:val="99"/>
    <w:semiHidden/>
    <w:rsid w:val="00461EE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461EED"/>
    <w:rPr>
      <w:rFonts w:ascii="ＭＳ 明朝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461EED"/>
    <w:rPr>
      <w:rFonts w:ascii="ＭＳ 明朝" w:eastAsia="ＭＳ 明朝"/>
      <w:sz w:val="18"/>
      <w:szCs w:val="18"/>
    </w:rPr>
  </w:style>
  <w:style w:type="table" w:styleId="aa">
    <w:name w:val="Table Grid"/>
    <w:basedOn w:val="a1"/>
    <w:uiPriority w:val="39"/>
    <w:rsid w:val="00F82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1">
    <w:name w:val="表 (青) 131"/>
    <w:basedOn w:val="a"/>
    <w:uiPriority w:val="34"/>
    <w:qFormat/>
    <w:rsid w:val="00CD551D"/>
    <w:pPr>
      <w:widowControl w:val="0"/>
      <w:ind w:leftChars="400" w:left="960"/>
      <w:jc w:val="both"/>
    </w:pPr>
    <w:rPr>
      <w:rFonts w:ascii="Cambria" w:hAnsi="Cambria"/>
      <w:kern w:val="2"/>
      <w:sz w:val="20"/>
      <w:szCs w:val="20"/>
    </w:rPr>
  </w:style>
  <w:style w:type="paragraph" w:customStyle="1" w:styleId="EndNoteBibliographyTitle">
    <w:name w:val="EndNote Bibliography Title"/>
    <w:basedOn w:val="a"/>
    <w:rsid w:val="004139FF"/>
    <w:pPr>
      <w:jc w:val="center"/>
    </w:pPr>
  </w:style>
  <w:style w:type="paragraph" w:customStyle="1" w:styleId="EndNoteBibliography">
    <w:name w:val="EndNote Bibliography"/>
    <w:basedOn w:val="a"/>
    <w:rsid w:val="004139FF"/>
    <w:pPr>
      <w:jc w:val="both"/>
    </w:pPr>
  </w:style>
  <w:style w:type="paragraph" w:customStyle="1" w:styleId="121">
    <w:name w:val="表 (青) 121"/>
    <w:hidden/>
    <w:uiPriority w:val="99"/>
    <w:semiHidden/>
    <w:rsid w:val="00571738"/>
    <w:rPr>
      <w:rFonts w:ascii="Times New Roman" w:hAnsi="Times New Roman"/>
      <w:sz w:val="24"/>
      <w:szCs w:val="24"/>
    </w:rPr>
  </w:style>
  <w:style w:type="paragraph" w:styleId="ab">
    <w:name w:val="Revision"/>
    <w:hidden/>
    <w:uiPriority w:val="99"/>
    <w:semiHidden/>
    <w:rsid w:val="00332958"/>
    <w:rPr>
      <w:rFonts w:ascii="Times New Roman" w:hAnsi="Times New Roman"/>
      <w:sz w:val="24"/>
      <w:szCs w:val="24"/>
    </w:rPr>
  </w:style>
  <w:style w:type="character" w:customStyle="1" w:styleId="ac">
    <w:name w:val="_"/>
    <w:basedOn w:val="a0"/>
    <w:rsid w:val="001A17AE"/>
  </w:style>
  <w:style w:type="paragraph" w:styleId="ad">
    <w:name w:val="footer"/>
    <w:basedOn w:val="a"/>
    <w:link w:val="ae"/>
    <w:uiPriority w:val="99"/>
    <w:unhideWhenUsed/>
    <w:rsid w:val="00A16B7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16B74"/>
    <w:rPr>
      <w:rFonts w:ascii="Times New Roman" w:hAnsi="Times New Roman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A16B74"/>
  </w:style>
  <w:style w:type="paragraph" w:styleId="af0">
    <w:name w:val="header"/>
    <w:basedOn w:val="a"/>
    <w:link w:val="af1"/>
    <w:uiPriority w:val="99"/>
    <w:unhideWhenUsed/>
    <w:rsid w:val="005F147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F147F"/>
    <w:rPr>
      <w:rFonts w:ascii="Times New Roman" w:hAnsi="Times New Roman"/>
      <w:sz w:val="24"/>
      <w:szCs w:val="24"/>
    </w:rPr>
  </w:style>
  <w:style w:type="character" w:styleId="af2">
    <w:name w:val="Hyperlink"/>
    <w:basedOn w:val="a0"/>
    <w:uiPriority w:val="99"/>
    <w:unhideWhenUsed/>
    <w:rsid w:val="004D0EF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D0EFE"/>
    <w:rPr>
      <w:color w:val="808080"/>
      <w:shd w:val="clear" w:color="auto" w:fill="E6E6E6"/>
    </w:rPr>
  </w:style>
  <w:style w:type="paragraph" w:styleId="af3">
    <w:name w:val="List Paragraph"/>
    <w:basedOn w:val="a"/>
    <w:uiPriority w:val="72"/>
    <w:rsid w:val="00352DB9"/>
    <w:pPr>
      <w:ind w:leftChars="400" w:left="840"/>
    </w:pPr>
  </w:style>
  <w:style w:type="character" w:customStyle="1" w:styleId="2">
    <w:name w:val="未解決のメンション2"/>
    <w:basedOn w:val="a0"/>
    <w:uiPriority w:val="99"/>
    <w:semiHidden/>
    <w:unhideWhenUsed/>
    <w:rsid w:val="00DE29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6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1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1F4FD30-B9F5-4C40-83CC-E52D84A5E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30T14:29:00Z</dcterms:created>
  <dcterms:modified xsi:type="dcterms:W3CDTF">2019-01-31T13:14:00Z</dcterms:modified>
</cp:coreProperties>
</file>